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4656C3" w14:textId="67013DAB" w:rsidR="008161D1" w:rsidRPr="00A47568" w:rsidRDefault="008161D1" w:rsidP="008161D1">
      <w:pPr>
        <w:spacing w:line="360" w:lineRule="auto"/>
        <w:jc w:val="both"/>
        <w:rPr>
          <w:rFonts w:ascii="Arial" w:hAnsi="Arial" w:cs="Arial"/>
          <w:color w:val="222222"/>
          <w:sz w:val="22"/>
          <w:szCs w:val="22"/>
          <w:lang w:val="en-GB"/>
        </w:rPr>
      </w:pPr>
      <w:r w:rsidRPr="00A47568">
        <w:rPr>
          <w:rFonts w:ascii="Arial" w:hAnsi="Arial" w:cs="Arial"/>
          <w:b/>
          <w:bCs/>
          <w:color w:val="222222"/>
          <w:sz w:val="22"/>
          <w:szCs w:val="22"/>
          <w:lang w:val="en-GB"/>
        </w:rPr>
        <w:t>S1 Table. miRNA Ct values in</w:t>
      </w:r>
      <w:r w:rsidR="002B2173">
        <w:rPr>
          <w:rFonts w:ascii="Arial" w:hAnsi="Arial" w:cs="Arial"/>
          <w:b/>
          <w:bCs/>
          <w:color w:val="222222"/>
          <w:sz w:val="22"/>
          <w:szCs w:val="22"/>
          <w:lang w:val="en-GB"/>
        </w:rPr>
        <w:t xml:space="preserve"> donor</w:t>
      </w:r>
      <w:r w:rsidRPr="00A47568">
        <w:rPr>
          <w:rFonts w:ascii="Arial" w:hAnsi="Arial" w:cs="Arial"/>
          <w:b/>
          <w:bCs/>
          <w:color w:val="222222"/>
          <w:sz w:val="22"/>
          <w:szCs w:val="22"/>
          <w:lang w:val="en-GB"/>
        </w:rPr>
        <w:t xml:space="preserve"> liver biopsies.</w:t>
      </w:r>
      <w:r w:rsidRPr="00A47568">
        <w:rPr>
          <w:rFonts w:ascii="Arial" w:hAnsi="Arial" w:cs="Arial"/>
          <w:color w:val="222222"/>
          <w:sz w:val="22"/>
          <w:szCs w:val="22"/>
          <w:lang w:val="en-GB"/>
        </w:rPr>
        <w:t xml:space="preserve"> </w:t>
      </w:r>
    </w:p>
    <w:p w14:paraId="13648AC5" w14:textId="5B532BF6" w:rsidR="008161D1" w:rsidRPr="00A47568" w:rsidRDefault="008161D1" w:rsidP="008161D1">
      <w:pPr>
        <w:spacing w:line="360" w:lineRule="auto"/>
        <w:jc w:val="both"/>
        <w:rPr>
          <w:rFonts w:ascii="Arial" w:hAnsi="Arial" w:cs="Arial"/>
          <w:color w:val="222222"/>
          <w:sz w:val="22"/>
          <w:szCs w:val="22"/>
          <w:lang w:val="en-GB"/>
        </w:rPr>
      </w:pPr>
      <w:r w:rsidRPr="00A47568">
        <w:rPr>
          <w:rFonts w:ascii="Arial" w:hAnsi="Arial" w:cs="Arial"/>
          <w:color w:val="222222"/>
          <w:sz w:val="22"/>
          <w:szCs w:val="22"/>
          <w:lang w:val="en-GB"/>
        </w:rPr>
        <w:t>(A) Global endogen miRNAs and Cel-miR-39 Ct means and standard deviations in eight liver donors. (B) Endogen miRNAs and Cel-miR-39 Ct means, and standard deviations divided by DBD (n=4) and DCD (n=4) donors</w:t>
      </w:r>
      <w:r w:rsidRPr="00BF2162">
        <w:rPr>
          <w:rFonts w:ascii="Arial" w:hAnsi="Arial" w:cs="Arial"/>
          <w:color w:val="222222"/>
          <w:sz w:val="22"/>
          <w:szCs w:val="22"/>
          <w:lang w:val="en-GB"/>
        </w:rPr>
        <w:t>.</w:t>
      </w:r>
      <w:r w:rsidR="00FB66AA" w:rsidRPr="00BF2162">
        <w:rPr>
          <w:rFonts w:ascii="Arial" w:hAnsi="Arial" w:cs="Arial"/>
          <w:color w:val="222222"/>
          <w:sz w:val="22"/>
          <w:szCs w:val="22"/>
          <w:lang w:val="en-GB"/>
        </w:rPr>
        <w:t xml:space="preserve"> </w:t>
      </w:r>
      <w:r w:rsidR="00E10FF1" w:rsidRPr="00BF2162">
        <w:rPr>
          <w:rFonts w:ascii="Arial" w:hAnsi="Arial" w:cs="Arial"/>
          <w:color w:val="222222"/>
          <w:sz w:val="22"/>
          <w:szCs w:val="22"/>
          <w:lang w:val="en-GB"/>
        </w:rPr>
        <w:t>(C)</w:t>
      </w:r>
      <w:r w:rsidR="00F82482" w:rsidRPr="00BF2162">
        <w:rPr>
          <w:rFonts w:ascii="Arial" w:hAnsi="Arial" w:cs="Arial"/>
          <w:color w:val="222222"/>
          <w:sz w:val="22"/>
          <w:szCs w:val="22"/>
          <w:lang w:val="en-GB"/>
        </w:rPr>
        <w:t xml:space="preserve"> R</w:t>
      </w:r>
      <w:r w:rsidR="00E10FF1" w:rsidRPr="00BF2162">
        <w:rPr>
          <w:rFonts w:ascii="Arial" w:hAnsi="Arial" w:cs="Arial"/>
          <w:color w:val="222222"/>
          <w:sz w:val="22"/>
          <w:szCs w:val="22"/>
          <w:lang w:val="en-GB"/>
        </w:rPr>
        <w:t>aw data</w:t>
      </w:r>
      <w:r w:rsidR="00F82482" w:rsidRPr="00BF2162">
        <w:rPr>
          <w:rFonts w:ascii="Arial" w:hAnsi="Arial" w:cs="Arial"/>
          <w:color w:val="222222"/>
          <w:sz w:val="22"/>
          <w:szCs w:val="22"/>
          <w:lang w:val="en-GB"/>
        </w:rPr>
        <w:t xml:space="preserve"> Ct</w:t>
      </w:r>
      <w:r w:rsidR="00E10FF1" w:rsidRPr="00BF2162">
        <w:rPr>
          <w:rFonts w:ascii="Arial" w:hAnsi="Arial" w:cs="Arial"/>
          <w:color w:val="222222"/>
          <w:sz w:val="22"/>
          <w:szCs w:val="22"/>
          <w:lang w:val="en-GB"/>
        </w:rPr>
        <w:t xml:space="preserve"> triplicates in liver tissue biopsies without heparinase (</w:t>
      </w:r>
      <w:proofErr w:type="spellStart"/>
      <w:r w:rsidR="00E10FF1" w:rsidRPr="00BF2162">
        <w:rPr>
          <w:rFonts w:ascii="Arial" w:hAnsi="Arial" w:cs="Arial"/>
          <w:color w:val="222222"/>
          <w:sz w:val="22"/>
          <w:szCs w:val="22"/>
          <w:lang w:val="en-GB"/>
        </w:rPr>
        <w:t>NoHep</w:t>
      </w:r>
      <w:proofErr w:type="spellEnd"/>
      <w:r w:rsidR="00E10FF1" w:rsidRPr="00BF2162">
        <w:rPr>
          <w:rFonts w:ascii="Arial" w:hAnsi="Arial" w:cs="Arial"/>
          <w:color w:val="222222"/>
          <w:sz w:val="22"/>
          <w:szCs w:val="22"/>
          <w:lang w:val="en-GB"/>
        </w:rPr>
        <w:t>), with 6 IU (Hep6U) and 12 IU (Hep12U).</w:t>
      </w:r>
    </w:p>
    <w:p w14:paraId="5188D307" w14:textId="77777777" w:rsidR="00F72712" w:rsidRPr="00A47568" w:rsidRDefault="00F72712" w:rsidP="00F72712">
      <w:pPr>
        <w:jc w:val="both"/>
        <w:rPr>
          <w:rFonts w:ascii="Arial" w:hAnsi="Arial" w:cs="Arial"/>
          <w:color w:val="222222"/>
          <w:sz w:val="22"/>
          <w:szCs w:val="22"/>
          <w:lang w:val="en-GB"/>
        </w:rPr>
      </w:pPr>
    </w:p>
    <w:p w14:paraId="09148538" w14:textId="77777777" w:rsidR="00F72712" w:rsidRPr="00A47568" w:rsidRDefault="00F72712" w:rsidP="00F72712">
      <w:pPr>
        <w:jc w:val="both"/>
        <w:rPr>
          <w:rFonts w:ascii="Arial" w:hAnsi="Arial" w:cs="Arial"/>
          <w:b/>
          <w:bCs/>
          <w:color w:val="222222"/>
          <w:sz w:val="22"/>
          <w:szCs w:val="22"/>
          <w:lang w:val="en-GB"/>
        </w:rPr>
      </w:pPr>
      <w:r w:rsidRPr="00A47568">
        <w:rPr>
          <w:rFonts w:ascii="Arial" w:hAnsi="Arial" w:cs="Arial"/>
          <w:b/>
          <w:bCs/>
          <w:color w:val="222222"/>
          <w:sz w:val="22"/>
          <w:szCs w:val="22"/>
          <w:lang w:val="en-GB"/>
        </w:rPr>
        <w:t>A.</w:t>
      </w:r>
    </w:p>
    <w:p w14:paraId="7347685E" w14:textId="77777777" w:rsidR="00F72712" w:rsidRPr="00A47568" w:rsidRDefault="00F72712" w:rsidP="00F72712">
      <w:pPr>
        <w:jc w:val="both"/>
        <w:rPr>
          <w:rFonts w:ascii="Arial" w:hAnsi="Arial" w:cs="Arial"/>
          <w:color w:val="222222"/>
          <w:sz w:val="22"/>
          <w:szCs w:val="22"/>
          <w:lang w:val="en-GB"/>
        </w:rPr>
      </w:pPr>
    </w:p>
    <w:tbl>
      <w:tblPr>
        <w:tblStyle w:val="Tablaconcuadrcula"/>
        <w:tblW w:w="5062" w:type="dxa"/>
        <w:tblLook w:val="04A0" w:firstRow="1" w:lastRow="0" w:firstColumn="1" w:lastColumn="0" w:noHBand="0" w:noVBand="1"/>
      </w:tblPr>
      <w:tblGrid>
        <w:gridCol w:w="1865"/>
        <w:gridCol w:w="867"/>
        <w:gridCol w:w="1165"/>
        <w:gridCol w:w="1165"/>
      </w:tblGrid>
      <w:tr w:rsidR="00F72712" w:rsidRPr="00A47568" w14:paraId="65C8A5FA" w14:textId="77777777" w:rsidTr="00CD7765">
        <w:trPr>
          <w:trHeight w:val="277"/>
        </w:trPr>
        <w:tc>
          <w:tcPr>
            <w:tcW w:w="186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57BD2BD" w14:textId="77777777" w:rsidR="00F72712" w:rsidRPr="00A47568" w:rsidRDefault="00F72712" w:rsidP="004451F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A47568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miRNAs</w:t>
            </w:r>
          </w:p>
        </w:tc>
        <w:tc>
          <w:tcPr>
            <w:tcW w:w="86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A50686A" w14:textId="77777777" w:rsidR="00F72712" w:rsidRPr="00A47568" w:rsidRDefault="00F72712" w:rsidP="004451F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A47568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n</w:t>
            </w:r>
          </w:p>
        </w:tc>
        <w:tc>
          <w:tcPr>
            <w:tcW w:w="116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9C2767D" w14:textId="77777777" w:rsidR="00F72712" w:rsidRPr="00A47568" w:rsidRDefault="00F72712" w:rsidP="004451F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A47568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Ct mean</w:t>
            </w:r>
          </w:p>
        </w:tc>
        <w:tc>
          <w:tcPr>
            <w:tcW w:w="116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44853EF" w14:textId="77777777" w:rsidR="00F72712" w:rsidRPr="00A47568" w:rsidRDefault="00F72712" w:rsidP="004451F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A47568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Ct SD</w:t>
            </w:r>
          </w:p>
        </w:tc>
      </w:tr>
      <w:tr w:rsidR="00F72712" w:rsidRPr="00A47568" w14:paraId="5CE888EE" w14:textId="77777777" w:rsidTr="00CD7765">
        <w:trPr>
          <w:trHeight w:val="277"/>
        </w:trPr>
        <w:tc>
          <w:tcPr>
            <w:tcW w:w="1865" w:type="dxa"/>
            <w:tcBorders>
              <w:left w:val="nil"/>
              <w:bottom w:val="nil"/>
              <w:right w:val="nil"/>
            </w:tcBorders>
            <w:noWrap/>
            <w:hideMark/>
          </w:tcPr>
          <w:p w14:paraId="5D9463D3" w14:textId="77777777" w:rsidR="00F72712" w:rsidRPr="00A47568" w:rsidRDefault="00F72712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47568">
              <w:rPr>
                <w:rFonts w:ascii="Arial" w:hAnsi="Arial" w:cs="Arial"/>
                <w:sz w:val="22"/>
                <w:szCs w:val="22"/>
                <w:lang w:val="en-GB"/>
              </w:rPr>
              <w:t>miR-122</w:t>
            </w:r>
          </w:p>
        </w:tc>
        <w:tc>
          <w:tcPr>
            <w:tcW w:w="867" w:type="dxa"/>
            <w:tcBorders>
              <w:left w:val="nil"/>
              <w:bottom w:val="nil"/>
              <w:right w:val="nil"/>
            </w:tcBorders>
            <w:noWrap/>
            <w:hideMark/>
          </w:tcPr>
          <w:p w14:paraId="20C68719" w14:textId="77777777" w:rsidR="00F72712" w:rsidRPr="00A47568" w:rsidRDefault="00F72712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47568">
              <w:rPr>
                <w:rFonts w:ascii="Arial" w:hAnsi="Arial" w:cs="Arial"/>
                <w:sz w:val="22"/>
                <w:szCs w:val="22"/>
                <w:lang w:val="en-GB"/>
              </w:rPr>
              <w:t>8</w:t>
            </w:r>
          </w:p>
        </w:tc>
        <w:tc>
          <w:tcPr>
            <w:tcW w:w="1165" w:type="dxa"/>
            <w:tcBorders>
              <w:left w:val="nil"/>
              <w:bottom w:val="nil"/>
              <w:right w:val="nil"/>
            </w:tcBorders>
            <w:noWrap/>
            <w:hideMark/>
          </w:tcPr>
          <w:p w14:paraId="7B397DB4" w14:textId="77777777" w:rsidR="00F72712" w:rsidRPr="00A47568" w:rsidRDefault="00F72712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47568">
              <w:rPr>
                <w:rFonts w:ascii="Arial" w:hAnsi="Arial" w:cs="Arial"/>
                <w:sz w:val="22"/>
                <w:szCs w:val="22"/>
                <w:lang w:val="en-GB"/>
              </w:rPr>
              <w:t>21.72</w:t>
            </w:r>
          </w:p>
        </w:tc>
        <w:tc>
          <w:tcPr>
            <w:tcW w:w="1165" w:type="dxa"/>
            <w:tcBorders>
              <w:left w:val="nil"/>
              <w:bottom w:val="nil"/>
              <w:right w:val="nil"/>
            </w:tcBorders>
            <w:noWrap/>
            <w:hideMark/>
          </w:tcPr>
          <w:p w14:paraId="6798685C" w14:textId="77777777" w:rsidR="00F72712" w:rsidRPr="00A47568" w:rsidRDefault="00F72712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47568">
              <w:rPr>
                <w:rFonts w:ascii="Arial" w:hAnsi="Arial" w:cs="Arial"/>
                <w:sz w:val="22"/>
                <w:szCs w:val="22"/>
                <w:lang w:val="en-GB"/>
              </w:rPr>
              <w:t>0.29</w:t>
            </w:r>
          </w:p>
        </w:tc>
      </w:tr>
      <w:tr w:rsidR="00F72712" w:rsidRPr="00A47568" w14:paraId="7805F4FB" w14:textId="77777777" w:rsidTr="00CD7765">
        <w:trPr>
          <w:trHeight w:val="277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DA07CC" w14:textId="77777777" w:rsidR="00F72712" w:rsidRPr="00A47568" w:rsidRDefault="00F72712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47568">
              <w:rPr>
                <w:rFonts w:ascii="Arial" w:hAnsi="Arial" w:cs="Arial"/>
                <w:sz w:val="22"/>
                <w:szCs w:val="22"/>
                <w:lang w:val="en-GB"/>
              </w:rPr>
              <w:t>miR-148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6A082E" w14:textId="77777777" w:rsidR="00F72712" w:rsidRPr="00A47568" w:rsidRDefault="00F72712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47568">
              <w:rPr>
                <w:rFonts w:ascii="Arial" w:hAnsi="Arial" w:cs="Arial"/>
                <w:sz w:val="22"/>
                <w:szCs w:val="22"/>
                <w:lang w:val="en-GB"/>
              </w:rPr>
              <w:t>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C8BC34" w14:textId="77777777" w:rsidR="00F72712" w:rsidRPr="00A47568" w:rsidRDefault="00F72712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47568">
              <w:rPr>
                <w:rFonts w:ascii="Arial" w:hAnsi="Arial" w:cs="Arial"/>
                <w:sz w:val="22"/>
                <w:szCs w:val="22"/>
                <w:lang w:val="en-GB"/>
              </w:rPr>
              <w:t>25.2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E8FB86" w14:textId="77777777" w:rsidR="00F72712" w:rsidRPr="00A47568" w:rsidRDefault="00F72712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47568">
              <w:rPr>
                <w:rFonts w:ascii="Arial" w:hAnsi="Arial" w:cs="Arial"/>
                <w:sz w:val="22"/>
                <w:szCs w:val="22"/>
                <w:lang w:val="en-GB"/>
              </w:rPr>
              <w:t>0.58</w:t>
            </w:r>
          </w:p>
        </w:tc>
      </w:tr>
      <w:tr w:rsidR="00F72712" w:rsidRPr="00A47568" w14:paraId="5149E0F3" w14:textId="77777777" w:rsidTr="00CD7765">
        <w:trPr>
          <w:trHeight w:val="277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942EF5" w14:textId="77777777" w:rsidR="00F72712" w:rsidRPr="00A47568" w:rsidRDefault="00F72712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47568">
              <w:rPr>
                <w:rFonts w:ascii="Arial" w:hAnsi="Arial" w:cs="Arial"/>
                <w:sz w:val="22"/>
                <w:szCs w:val="22"/>
                <w:lang w:val="en-GB"/>
              </w:rPr>
              <w:t>miR-103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DA2487" w14:textId="77777777" w:rsidR="00F72712" w:rsidRPr="00A47568" w:rsidRDefault="00F72712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47568">
              <w:rPr>
                <w:rFonts w:ascii="Arial" w:hAnsi="Arial" w:cs="Arial"/>
                <w:sz w:val="22"/>
                <w:szCs w:val="22"/>
                <w:lang w:val="en-GB"/>
              </w:rPr>
              <w:t>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B81960" w14:textId="77777777" w:rsidR="00F72712" w:rsidRPr="00A47568" w:rsidRDefault="00F72712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47568">
              <w:rPr>
                <w:rFonts w:ascii="Arial" w:hAnsi="Arial" w:cs="Arial"/>
                <w:sz w:val="22"/>
                <w:szCs w:val="22"/>
                <w:lang w:val="en-GB"/>
              </w:rPr>
              <w:t>26.4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B2328B" w14:textId="77777777" w:rsidR="00F72712" w:rsidRPr="00A47568" w:rsidRDefault="00F72712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47568">
              <w:rPr>
                <w:rFonts w:ascii="Arial" w:hAnsi="Arial" w:cs="Arial"/>
                <w:sz w:val="22"/>
                <w:szCs w:val="22"/>
                <w:lang w:val="en-GB"/>
              </w:rPr>
              <w:t>0.43</w:t>
            </w:r>
          </w:p>
        </w:tc>
      </w:tr>
      <w:tr w:rsidR="00F72712" w:rsidRPr="00A47568" w14:paraId="3FFC7303" w14:textId="77777777" w:rsidTr="00CD7765">
        <w:trPr>
          <w:trHeight w:val="277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47BE0B" w14:textId="77777777" w:rsidR="00F72712" w:rsidRPr="00A47568" w:rsidRDefault="00F72712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47568">
              <w:rPr>
                <w:rFonts w:ascii="Arial" w:hAnsi="Arial" w:cs="Arial"/>
                <w:sz w:val="22"/>
                <w:szCs w:val="22"/>
                <w:lang w:val="en-GB"/>
              </w:rPr>
              <w:t>miR-19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5277D3" w14:textId="77777777" w:rsidR="00F72712" w:rsidRPr="00A47568" w:rsidRDefault="00F72712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47568">
              <w:rPr>
                <w:rFonts w:ascii="Arial" w:hAnsi="Arial" w:cs="Arial"/>
                <w:sz w:val="22"/>
                <w:szCs w:val="22"/>
                <w:lang w:val="en-GB"/>
              </w:rPr>
              <w:t>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CBAC98" w14:textId="77777777" w:rsidR="00F72712" w:rsidRPr="00A47568" w:rsidRDefault="00F72712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47568">
              <w:rPr>
                <w:rFonts w:ascii="Arial" w:hAnsi="Arial" w:cs="Arial"/>
                <w:sz w:val="22"/>
                <w:szCs w:val="22"/>
                <w:lang w:val="en-GB"/>
              </w:rPr>
              <w:t>28.1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A94657" w14:textId="77777777" w:rsidR="00F72712" w:rsidRPr="00A47568" w:rsidRDefault="00F72712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47568">
              <w:rPr>
                <w:rFonts w:ascii="Arial" w:hAnsi="Arial" w:cs="Arial"/>
                <w:sz w:val="22"/>
                <w:szCs w:val="22"/>
                <w:lang w:val="en-GB"/>
              </w:rPr>
              <w:t>0.43</w:t>
            </w:r>
          </w:p>
        </w:tc>
      </w:tr>
      <w:tr w:rsidR="00F72712" w:rsidRPr="00A47568" w14:paraId="6CD500FF" w14:textId="77777777" w:rsidTr="00CD7765">
        <w:trPr>
          <w:trHeight w:val="277"/>
        </w:trPr>
        <w:tc>
          <w:tcPr>
            <w:tcW w:w="1865" w:type="dxa"/>
            <w:tcBorders>
              <w:top w:val="nil"/>
              <w:left w:val="nil"/>
              <w:right w:val="nil"/>
            </w:tcBorders>
            <w:noWrap/>
            <w:hideMark/>
          </w:tcPr>
          <w:p w14:paraId="52D51A39" w14:textId="77777777" w:rsidR="00F72712" w:rsidRPr="00A47568" w:rsidRDefault="00F72712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47568">
              <w:rPr>
                <w:rFonts w:ascii="Arial" w:hAnsi="Arial" w:cs="Arial"/>
                <w:sz w:val="22"/>
                <w:szCs w:val="22"/>
                <w:lang w:val="en-GB"/>
              </w:rPr>
              <w:t>Cel-miR-39</w:t>
            </w:r>
          </w:p>
        </w:tc>
        <w:tc>
          <w:tcPr>
            <w:tcW w:w="867" w:type="dxa"/>
            <w:tcBorders>
              <w:top w:val="nil"/>
              <w:left w:val="nil"/>
              <w:right w:val="nil"/>
            </w:tcBorders>
            <w:noWrap/>
            <w:hideMark/>
          </w:tcPr>
          <w:p w14:paraId="545BD845" w14:textId="77777777" w:rsidR="00F72712" w:rsidRPr="00A47568" w:rsidRDefault="00F72712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47568">
              <w:rPr>
                <w:rFonts w:ascii="Arial" w:hAnsi="Arial" w:cs="Arial"/>
                <w:sz w:val="22"/>
                <w:szCs w:val="22"/>
                <w:lang w:val="en-GB"/>
              </w:rPr>
              <w:t>8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noWrap/>
            <w:hideMark/>
          </w:tcPr>
          <w:p w14:paraId="6284A78E" w14:textId="77777777" w:rsidR="00F72712" w:rsidRPr="00A47568" w:rsidRDefault="00F72712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47568">
              <w:rPr>
                <w:rFonts w:ascii="Arial" w:hAnsi="Arial" w:cs="Arial"/>
                <w:sz w:val="22"/>
                <w:szCs w:val="22"/>
                <w:lang w:val="en-GB"/>
              </w:rPr>
              <w:t>29.54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noWrap/>
            <w:hideMark/>
          </w:tcPr>
          <w:p w14:paraId="161CE049" w14:textId="77777777" w:rsidR="00F72712" w:rsidRPr="00A47568" w:rsidRDefault="00F72712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47568">
              <w:rPr>
                <w:rFonts w:ascii="Arial" w:hAnsi="Arial" w:cs="Arial"/>
                <w:sz w:val="22"/>
                <w:szCs w:val="22"/>
                <w:lang w:val="en-GB"/>
              </w:rPr>
              <w:t>0.30</w:t>
            </w:r>
          </w:p>
        </w:tc>
      </w:tr>
    </w:tbl>
    <w:p w14:paraId="4294247B" w14:textId="77777777" w:rsidR="00F72712" w:rsidRPr="00A47568" w:rsidRDefault="00F72712" w:rsidP="00F72712">
      <w:pPr>
        <w:jc w:val="both"/>
        <w:rPr>
          <w:rFonts w:ascii="Arial" w:hAnsi="Arial" w:cs="Arial"/>
          <w:color w:val="222222"/>
          <w:sz w:val="22"/>
          <w:szCs w:val="22"/>
          <w:lang w:val="en-GB"/>
        </w:rPr>
      </w:pPr>
    </w:p>
    <w:p w14:paraId="4848679D" w14:textId="77777777" w:rsidR="00F72712" w:rsidRPr="00A47568" w:rsidRDefault="00F72712" w:rsidP="00F72712">
      <w:pPr>
        <w:jc w:val="both"/>
        <w:rPr>
          <w:rFonts w:ascii="Arial" w:hAnsi="Arial" w:cs="Arial"/>
          <w:color w:val="222222"/>
          <w:sz w:val="22"/>
          <w:szCs w:val="22"/>
          <w:lang w:val="en-GB"/>
        </w:rPr>
      </w:pPr>
      <w:r w:rsidRPr="00A47568">
        <w:rPr>
          <w:rFonts w:ascii="Arial" w:hAnsi="Arial" w:cs="Arial"/>
          <w:b/>
          <w:bCs/>
          <w:color w:val="222222"/>
          <w:sz w:val="22"/>
          <w:szCs w:val="22"/>
          <w:lang w:val="en-GB"/>
        </w:rPr>
        <w:t>B.</w:t>
      </w:r>
    </w:p>
    <w:p w14:paraId="1CBBBF37" w14:textId="77777777" w:rsidR="00F72712" w:rsidRPr="00A47568" w:rsidRDefault="00F72712" w:rsidP="00F72712">
      <w:pPr>
        <w:jc w:val="both"/>
        <w:rPr>
          <w:rFonts w:ascii="Arial" w:hAnsi="Arial" w:cs="Arial"/>
          <w:color w:val="222222"/>
          <w:sz w:val="22"/>
          <w:szCs w:val="22"/>
          <w:lang w:val="en-GB"/>
        </w:rPr>
      </w:pPr>
      <w:r w:rsidRPr="00A47568">
        <w:rPr>
          <w:rFonts w:ascii="Arial" w:hAnsi="Arial" w:cs="Arial"/>
          <w:color w:val="222222"/>
          <w:sz w:val="22"/>
          <w:szCs w:val="22"/>
          <w:lang w:val="en-GB"/>
        </w:rPr>
        <w:t xml:space="preserve"> </w:t>
      </w:r>
    </w:p>
    <w:tbl>
      <w:tblPr>
        <w:tblStyle w:val="Tablaconcuadrcula"/>
        <w:tblW w:w="6930" w:type="dxa"/>
        <w:tblLook w:val="04A0" w:firstRow="1" w:lastRow="0" w:firstColumn="1" w:lastColumn="0" w:noHBand="0" w:noVBand="1"/>
      </w:tblPr>
      <w:tblGrid>
        <w:gridCol w:w="1566"/>
        <w:gridCol w:w="1747"/>
        <w:gridCol w:w="1007"/>
        <w:gridCol w:w="1305"/>
        <w:gridCol w:w="1305"/>
      </w:tblGrid>
      <w:tr w:rsidR="00F72712" w:rsidRPr="00A47568" w14:paraId="3A82D6C2" w14:textId="77777777" w:rsidTr="00CD7765">
        <w:trPr>
          <w:trHeight w:val="300"/>
        </w:trPr>
        <w:tc>
          <w:tcPr>
            <w:tcW w:w="1566" w:type="dxa"/>
            <w:tcBorders>
              <w:left w:val="nil"/>
              <w:right w:val="nil"/>
            </w:tcBorders>
            <w:noWrap/>
            <w:hideMark/>
          </w:tcPr>
          <w:p w14:paraId="69A357E7" w14:textId="77777777" w:rsidR="00F72712" w:rsidRPr="00A47568" w:rsidRDefault="00F72712" w:rsidP="004451F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A47568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Donor group</w:t>
            </w:r>
          </w:p>
        </w:tc>
        <w:tc>
          <w:tcPr>
            <w:tcW w:w="174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A70183A" w14:textId="77777777" w:rsidR="00F72712" w:rsidRPr="00A47568" w:rsidRDefault="00F72712" w:rsidP="004451F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A47568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miRNAs</w:t>
            </w:r>
          </w:p>
        </w:tc>
        <w:tc>
          <w:tcPr>
            <w:tcW w:w="100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95E44B4" w14:textId="77777777" w:rsidR="00F72712" w:rsidRPr="00A47568" w:rsidRDefault="00F72712" w:rsidP="004451F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A47568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n</w:t>
            </w:r>
          </w:p>
        </w:tc>
        <w:tc>
          <w:tcPr>
            <w:tcW w:w="130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07EB337" w14:textId="77777777" w:rsidR="00F72712" w:rsidRPr="00A47568" w:rsidRDefault="00F72712" w:rsidP="004451F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A47568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Ct mean</w:t>
            </w:r>
          </w:p>
        </w:tc>
        <w:tc>
          <w:tcPr>
            <w:tcW w:w="130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7AE0858" w14:textId="77777777" w:rsidR="00F72712" w:rsidRPr="00A47568" w:rsidRDefault="00F72712" w:rsidP="004451F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A47568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Ct SD</w:t>
            </w:r>
          </w:p>
        </w:tc>
      </w:tr>
      <w:tr w:rsidR="00F72712" w:rsidRPr="00A47568" w14:paraId="7D627297" w14:textId="77777777" w:rsidTr="00CD7765">
        <w:trPr>
          <w:trHeight w:val="300"/>
        </w:trPr>
        <w:tc>
          <w:tcPr>
            <w:tcW w:w="1566" w:type="dxa"/>
            <w:vMerge w:val="restart"/>
            <w:tcBorders>
              <w:left w:val="nil"/>
              <w:right w:val="nil"/>
            </w:tcBorders>
            <w:noWrap/>
            <w:hideMark/>
          </w:tcPr>
          <w:p w14:paraId="4875B28F" w14:textId="77777777" w:rsidR="00F72712" w:rsidRPr="00A47568" w:rsidRDefault="00F72712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664FE8DF" w14:textId="77777777" w:rsidR="00F72712" w:rsidRPr="00A47568" w:rsidRDefault="00F72712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22A59372" w14:textId="77777777" w:rsidR="00F72712" w:rsidRPr="00A47568" w:rsidRDefault="00F72712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47568">
              <w:rPr>
                <w:rFonts w:ascii="Arial" w:hAnsi="Arial" w:cs="Arial"/>
                <w:sz w:val="22"/>
                <w:szCs w:val="22"/>
                <w:lang w:val="en-GB"/>
              </w:rPr>
              <w:t>DBD</w:t>
            </w:r>
          </w:p>
        </w:tc>
        <w:tc>
          <w:tcPr>
            <w:tcW w:w="1747" w:type="dxa"/>
            <w:tcBorders>
              <w:left w:val="nil"/>
              <w:bottom w:val="nil"/>
              <w:right w:val="nil"/>
            </w:tcBorders>
            <w:noWrap/>
            <w:hideMark/>
          </w:tcPr>
          <w:p w14:paraId="45164D7D" w14:textId="13D59993" w:rsidR="00F72712" w:rsidRPr="00A47568" w:rsidRDefault="00F72712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47568">
              <w:rPr>
                <w:rFonts w:ascii="Arial" w:hAnsi="Arial" w:cs="Arial"/>
                <w:sz w:val="22"/>
                <w:szCs w:val="22"/>
                <w:lang w:val="en-GB"/>
              </w:rPr>
              <w:t>miR-122</w:t>
            </w:r>
          </w:p>
        </w:tc>
        <w:tc>
          <w:tcPr>
            <w:tcW w:w="1007" w:type="dxa"/>
            <w:tcBorders>
              <w:left w:val="nil"/>
              <w:bottom w:val="nil"/>
              <w:right w:val="nil"/>
            </w:tcBorders>
            <w:noWrap/>
            <w:hideMark/>
          </w:tcPr>
          <w:p w14:paraId="03A77C6C" w14:textId="77777777" w:rsidR="00F72712" w:rsidRPr="00A47568" w:rsidRDefault="00F72712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47568">
              <w:rPr>
                <w:rFonts w:ascii="Arial" w:hAnsi="Arial" w:cs="Arial"/>
                <w:sz w:val="22"/>
                <w:szCs w:val="22"/>
                <w:lang w:val="en-GB"/>
              </w:rPr>
              <w:t>4</w:t>
            </w:r>
          </w:p>
        </w:tc>
        <w:tc>
          <w:tcPr>
            <w:tcW w:w="1305" w:type="dxa"/>
            <w:tcBorders>
              <w:left w:val="nil"/>
              <w:bottom w:val="nil"/>
              <w:right w:val="nil"/>
            </w:tcBorders>
            <w:noWrap/>
            <w:hideMark/>
          </w:tcPr>
          <w:p w14:paraId="4B5CDDB3" w14:textId="77777777" w:rsidR="00F72712" w:rsidRPr="00A47568" w:rsidRDefault="00F72712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47568">
              <w:rPr>
                <w:rFonts w:ascii="Arial" w:hAnsi="Arial" w:cs="Arial"/>
                <w:sz w:val="22"/>
                <w:szCs w:val="22"/>
                <w:lang w:val="en-GB"/>
              </w:rPr>
              <w:t>21.78</w:t>
            </w:r>
          </w:p>
        </w:tc>
        <w:tc>
          <w:tcPr>
            <w:tcW w:w="1305" w:type="dxa"/>
            <w:tcBorders>
              <w:left w:val="nil"/>
              <w:bottom w:val="nil"/>
              <w:right w:val="nil"/>
            </w:tcBorders>
            <w:noWrap/>
            <w:hideMark/>
          </w:tcPr>
          <w:p w14:paraId="44B20B25" w14:textId="77777777" w:rsidR="00F72712" w:rsidRPr="00A47568" w:rsidRDefault="00F72712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47568">
              <w:rPr>
                <w:rFonts w:ascii="Arial" w:hAnsi="Arial" w:cs="Arial"/>
                <w:sz w:val="22"/>
                <w:szCs w:val="22"/>
                <w:lang w:val="en-GB"/>
              </w:rPr>
              <w:t>0.40</w:t>
            </w:r>
          </w:p>
        </w:tc>
      </w:tr>
      <w:tr w:rsidR="00F72712" w:rsidRPr="00A47568" w14:paraId="306D8826" w14:textId="77777777" w:rsidTr="00CD7765">
        <w:trPr>
          <w:trHeight w:val="300"/>
        </w:trPr>
        <w:tc>
          <w:tcPr>
            <w:tcW w:w="1566" w:type="dxa"/>
            <w:vMerge/>
            <w:tcBorders>
              <w:left w:val="nil"/>
              <w:right w:val="nil"/>
            </w:tcBorders>
            <w:noWrap/>
            <w:hideMark/>
          </w:tcPr>
          <w:p w14:paraId="44D2F720" w14:textId="77777777" w:rsidR="00F72712" w:rsidRPr="00A47568" w:rsidRDefault="00F72712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5F7298" w14:textId="04716B75" w:rsidR="00F72712" w:rsidRPr="00A47568" w:rsidRDefault="00F72712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47568">
              <w:rPr>
                <w:rFonts w:ascii="Arial" w:hAnsi="Arial" w:cs="Arial"/>
                <w:sz w:val="22"/>
                <w:szCs w:val="22"/>
                <w:lang w:val="en-GB"/>
              </w:rPr>
              <w:t>miR-148a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BC279C" w14:textId="77777777" w:rsidR="00F72712" w:rsidRPr="00A47568" w:rsidRDefault="00F72712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47568">
              <w:rPr>
                <w:rFonts w:ascii="Arial" w:hAnsi="Arial" w:cs="Arial"/>
                <w:sz w:val="22"/>
                <w:szCs w:val="22"/>
                <w:lang w:val="en-GB"/>
              </w:rPr>
              <w:t>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483ED9" w14:textId="77777777" w:rsidR="00F72712" w:rsidRPr="00A47568" w:rsidRDefault="00F72712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47568">
              <w:rPr>
                <w:rFonts w:ascii="Arial" w:hAnsi="Arial" w:cs="Arial"/>
                <w:sz w:val="22"/>
                <w:szCs w:val="22"/>
                <w:lang w:val="en-GB"/>
              </w:rPr>
              <w:t>25.5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9FE6FF" w14:textId="77777777" w:rsidR="00F72712" w:rsidRPr="00A47568" w:rsidRDefault="00F72712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47568">
              <w:rPr>
                <w:rFonts w:ascii="Arial" w:hAnsi="Arial" w:cs="Arial"/>
                <w:sz w:val="22"/>
                <w:szCs w:val="22"/>
                <w:lang w:val="en-GB"/>
              </w:rPr>
              <w:t>0.60</w:t>
            </w:r>
          </w:p>
        </w:tc>
      </w:tr>
      <w:tr w:rsidR="00F72712" w:rsidRPr="00A47568" w14:paraId="41D70413" w14:textId="77777777" w:rsidTr="00CD7765">
        <w:trPr>
          <w:trHeight w:val="300"/>
        </w:trPr>
        <w:tc>
          <w:tcPr>
            <w:tcW w:w="1566" w:type="dxa"/>
            <w:vMerge/>
            <w:tcBorders>
              <w:left w:val="nil"/>
              <w:right w:val="nil"/>
            </w:tcBorders>
            <w:noWrap/>
            <w:hideMark/>
          </w:tcPr>
          <w:p w14:paraId="750CE687" w14:textId="77777777" w:rsidR="00F72712" w:rsidRPr="00A47568" w:rsidRDefault="00F72712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F4C940" w14:textId="77777777" w:rsidR="00F72712" w:rsidRPr="00A47568" w:rsidRDefault="00F72712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47568">
              <w:rPr>
                <w:rFonts w:ascii="Arial" w:hAnsi="Arial" w:cs="Arial"/>
                <w:sz w:val="22"/>
                <w:szCs w:val="22"/>
                <w:lang w:val="en-GB"/>
              </w:rPr>
              <w:t>miR-103a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D947A2" w14:textId="77777777" w:rsidR="00F72712" w:rsidRPr="00A47568" w:rsidRDefault="00F72712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47568">
              <w:rPr>
                <w:rFonts w:ascii="Arial" w:hAnsi="Arial" w:cs="Arial"/>
                <w:sz w:val="22"/>
                <w:szCs w:val="22"/>
                <w:lang w:val="en-GB"/>
              </w:rPr>
              <w:t>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9DF237" w14:textId="77777777" w:rsidR="00F72712" w:rsidRPr="00A47568" w:rsidRDefault="00F72712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47568">
              <w:rPr>
                <w:rFonts w:ascii="Arial" w:hAnsi="Arial" w:cs="Arial"/>
                <w:sz w:val="22"/>
                <w:szCs w:val="22"/>
                <w:lang w:val="en-GB"/>
              </w:rPr>
              <w:t>26.6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61CBE0" w14:textId="77777777" w:rsidR="00F72712" w:rsidRPr="00A47568" w:rsidRDefault="00F72712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47568">
              <w:rPr>
                <w:rFonts w:ascii="Arial" w:hAnsi="Arial" w:cs="Arial"/>
                <w:sz w:val="22"/>
                <w:szCs w:val="22"/>
                <w:lang w:val="en-GB"/>
              </w:rPr>
              <w:t>0.41</w:t>
            </w:r>
          </w:p>
        </w:tc>
      </w:tr>
      <w:tr w:rsidR="00F72712" w:rsidRPr="00A47568" w14:paraId="7673C8FF" w14:textId="77777777" w:rsidTr="00CD7765">
        <w:trPr>
          <w:trHeight w:val="300"/>
        </w:trPr>
        <w:tc>
          <w:tcPr>
            <w:tcW w:w="1566" w:type="dxa"/>
            <w:vMerge/>
            <w:tcBorders>
              <w:left w:val="nil"/>
              <w:right w:val="nil"/>
            </w:tcBorders>
            <w:noWrap/>
            <w:hideMark/>
          </w:tcPr>
          <w:p w14:paraId="70C4337A" w14:textId="77777777" w:rsidR="00F72712" w:rsidRPr="00A47568" w:rsidRDefault="00F72712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F7C2B6" w14:textId="77777777" w:rsidR="00F72712" w:rsidRPr="00A47568" w:rsidRDefault="00F72712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47568">
              <w:rPr>
                <w:rFonts w:ascii="Arial" w:hAnsi="Arial" w:cs="Arial"/>
                <w:sz w:val="22"/>
                <w:szCs w:val="22"/>
                <w:lang w:val="en-GB"/>
              </w:rPr>
              <w:t>miR-19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F58F78" w14:textId="77777777" w:rsidR="00F72712" w:rsidRPr="00A47568" w:rsidRDefault="00F72712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47568">
              <w:rPr>
                <w:rFonts w:ascii="Arial" w:hAnsi="Arial" w:cs="Arial"/>
                <w:sz w:val="22"/>
                <w:szCs w:val="22"/>
                <w:lang w:val="en-GB"/>
              </w:rPr>
              <w:t>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8DAFC8" w14:textId="77777777" w:rsidR="00F72712" w:rsidRPr="00A47568" w:rsidRDefault="00F72712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47568">
              <w:rPr>
                <w:rFonts w:ascii="Arial" w:hAnsi="Arial" w:cs="Arial"/>
                <w:sz w:val="22"/>
                <w:szCs w:val="22"/>
                <w:lang w:val="en-GB"/>
              </w:rPr>
              <w:t>28.2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9D668C" w14:textId="77777777" w:rsidR="00F72712" w:rsidRPr="00A47568" w:rsidRDefault="00F72712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47568">
              <w:rPr>
                <w:rFonts w:ascii="Arial" w:hAnsi="Arial" w:cs="Arial"/>
                <w:sz w:val="22"/>
                <w:szCs w:val="22"/>
                <w:lang w:val="en-GB"/>
              </w:rPr>
              <w:t>0.40</w:t>
            </w:r>
          </w:p>
        </w:tc>
      </w:tr>
      <w:tr w:rsidR="00F72712" w:rsidRPr="00A47568" w14:paraId="6E281531" w14:textId="77777777" w:rsidTr="00CD7765">
        <w:trPr>
          <w:trHeight w:val="300"/>
        </w:trPr>
        <w:tc>
          <w:tcPr>
            <w:tcW w:w="1566" w:type="dxa"/>
            <w:vMerge/>
            <w:tcBorders>
              <w:left w:val="nil"/>
              <w:right w:val="nil"/>
            </w:tcBorders>
            <w:noWrap/>
            <w:hideMark/>
          </w:tcPr>
          <w:p w14:paraId="52F2CB0F" w14:textId="77777777" w:rsidR="00F72712" w:rsidRPr="00A47568" w:rsidRDefault="00F72712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764D1FE" w14:textId="77777777" w:rsidR="00F72712" w:rsidRPr="00A47568" w:rsidRDefault="00F72712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47568">
              <w:rPr>
                <w:rFonts w:ascii="Arial" w:hAnsi="Arial" w:cs="Arial"/>
                <w:sz w:val="22"/>
                <w:szCs w:val="22"/>
                <w:lang w:val="en-GB"/>
              </w:rPr>
              <w:t>Cel-miR-3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1D8EB6C" w14:textId="77777777" w:rsidR="00F72712" w:rsidRPr="00A47568" w:rsidRDefault="00F72712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47568">
              <w:rPr>
                <w:rFonts w:ascii="Arial" w:hAnsi="Arial" w:cs="Arial"/>
                <w:sz w:val="22"/>
                <w:szCs w:val="22"/>
                <w:lang w:val="en-GB"/>
              </w:rPr>
              <w:t>4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9CC4228" w14:textId="77777777" w:rsidR="00F72712" w:rsidRPr="00A47568" w:rsidRDefault="00F72712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47568">
              <w:rPr>
                <w:rFonts w:ascii="Arial" w:hAnsi="Arial" w:cs="Arial"/>
                <w:sz w:val="22"/>
                <w:szCs w:val="22"/>
                <w:lang w:val="en-GB"/>
              </w:rPr>
              <w:t>29.63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C12F404" w14:textId="77777777" w:rsidR="00F72712" w:rsidRPr="00A47568" w:rsidRDefault="00F72712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47568">
              <w:rPr>
                <w:rFonts w:ascii="Arial" w:hAnsi="Arial" w:cs="Arial"/>
                <w:sz w:val="22"/>
                <w:szCs w:val="22"/>
                <w:lang w:val="en-GB"/>
              </w:rPr>
              <w:t>0.39</w:t>
            </w:r>
          </w:p>
        </w:tc>
      </w:tr>
      <w:tr w:rsidR="00F72712" w:rsidRPr="00A47568" w14:paraId="02FC10B7" w14:textId="77777777" w:rsidTr="00CD7765">
        <w:trPr>
          <w:trHeight w:val="300"/>
        </w:trPr>
        <w:tc>
          <w:tcPr>
            <w:tcW w:w="1566" w:type="dxa"/>
            <w:vMerge w:val="restart"/>
            <w:tcBorders>
              <w:left w:val="nil"/>
              <w:right w:val="nil"/>
            </w:tcBorders>
            <w:noWrap/>
            <w:hideMark/>
          </w:tcPr>
          <w:p w14:paraId="12C1ED8B" w14:textId="77777777" w:rsidR="00F72712" w:rsidRPr="00A47568" w:rsidRDefault="00F72712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34C2A0F9" w14:textId="77777777" w:rsidR="00F72712" w:rsidRPr="00A47568" w:rsidRDefault="00F72712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29A64221" w14:textId="77777777" w:rsidR="00F72712" w:rsidRPr="00A47568" w:rsidRDefault="00F72712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47568">
              <w:rPr>
                <w:rFonts w:ascii="Arial" w:hAnsi="Arial" w:cs="Arial"/>
                <w:sz w:val="22"/>
                <w:szCs w:val="22"/>
                <w:lang w:val="en-GB"/>
              </w:rPr>
              <w:t>DCD</w:t>
            </w:r>
          </w:p>
        </w:tc>
        <w:tc>
          <w:tcPr>
            <w:tcW w:w="1747" w:type="dxa"/>
            <w:tcBorders>
              <w:left w:val="nil"/>
              <w:bottom w:val="nil"/>
              <w:right w:val="nil"/>
            </w:tcBorders>
            <w:noWrap/>
            <w:hideMark/>
          </w:tcPr>
          <w:p w14:paraId="6A43C560" w14:textId="77777777" w:rsidR="00F72712" w:rsidRPr="00A47568" w:rsidRDefault="00F72712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47568">
              <w:rPr>
                <w:rFonts w:ascii="Arial" w:hAnsi="Arial" w:cs="Arial"/>
                <w:sz w:val="22"/>
                <w:szCs w:val="22"/>
                <w:lang w:val="en-GB"/>
              </w:rPr>
              <w:t>miR-122</w:t>
            </w:r>
          </w:p>
        </w:tc>
        <w:tc>
          <w:tcPr>
            <w:tcW w:w="1007" w:type="dxa"/>
            <w:tcBorders>
              <w:left w:val="nil"/>
              <w:bottom w:val="nil"/>
              <w:right w:val="nil"/>
            </w:tcBorders>
            <w:noWrap/>
            <w:hideMark/>
          </w:tcPr>
          <w:p w14:paraId="44F7E877" w14:textId="77777777" w:rsidR="00F72712" w:rsidRPr="00A47568" w:rsidRDefault="00F72712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47568">
              <w:rPr>
                <w:rFonts w:ascii="Arial" w:hAnsi="Arial" w:cs="Arial"/>
                <w:sz w:val="22"/>
                <w:szCs w:val="22"/>
                <w:lang w:val="en-GB"/>
              </w:rPr>
              <w:t>4</w:t>
            </w:r>
          </w:p>
        </w:tc>
        <w:tc>
          <w:tcPr>
            <w:tcW w:w="1305" w:type="dxa"/>
            <w:tcBorders>
              <w:left w:val="nil"/>
              <w:bottom w:val="nil"/>
              <w:right w:val="nil"/>
            </w:tcBorders>
            <w:noWrap/>
            <w:hideMark/>
          </w:tcPr>
          <w:p w14:paraId="759DE8FB" w14:textId="77777777" w:rsidR="00F72712" w:rsidRPr="00A47568" w:rsidRDefault="00F72712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47568">
              <w:rPr>
                <w:rFonts w:ascii="Arial" w:hAnsi="Arial" w:cs="Arial"/>
                <w:sz w:val="22"/>
                <w:szCs w:val="22"/>
                <w:lang w:val="en-GB"/>
              </w:rPr>
              <w:t>21.66</w:t>
            </w:r>
          </w:p>
        </w:tc>
        <w:tc>
          <w:tcPr>
            <w:tcW w:w="1305" w:type="dxa"/>
            <w:tcBorders>
              <w:left w:val="nil"/>
              <w:bottom w:val="nil"/>
              <w:right w:val="nil"/>
            </w:tcBorders>
            <w:noWrap/>
            <w:hideMark/>
          </w:tcPr>
          <w:p w14:paraId="45FFD786" w14:textId="77777777" w:rsidR="00F72712" w:rsidRPr="00A47568" w:rsidRDefault="00F72712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47568">
              <w:rPr>
                <w:rFonts w:ascii="Arial" w:hAnsi="Arial" w:cs="Arial"/>
                <w:sz w:val="22"/>
                <w:szCs w:val="22"/>
                <w:lang w:val="en-GB"/>
              </w:rPr>
              <w:t>0.18</w:t>
            </w:r>
          </w:p>
        </w:tc>
      </w:tr>
      <w:tr w:rsidR="00F72712" w:rsidRPr="00A47568" w14:paraId="48914350" w14:textId="77777777" w:rsidTr="00CD7765">
        <w:trPr>
          <w:trHeight w:val="300"/>
        </w:trPr>
        <w:tc>
          <w:tcPr>
            <w:tcW w:w="1566" w:type="dxa"/>
            <w:vMerge/>
            <w:tcBorders>
              <w:left w:val="nil"/>
              <w:right w:val="nil"/>
            </w:tcBorders>
            <w:noWrap/>
            <w:hideMark/>
          </w:tcPr>
          <w:p w14:paraId="1B19F893" w14:textId="77777777" w:rsidR="00F72712" w:rsidRPr="00A47568" w:rsidRDefault="00F72712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61ECCE" w14:textId="77777777" w:rsidR="00F72712" w:rsidRPr="00A47568" w:rsidRDefault="00F72712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47568">
              <w:rPr>
                <w:rFonts w:ascii="Arial" w:hAnsi="Arial" w:cs="Arial"/>
                <w:sz w:val="22"/>
                <w:szCs w:val="22"/>
                <w:lang w:val="en-GB"/>
              </w:rPr>
              <w:t>miR-148a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C67DAB" w14:textId="77777777" w:rsidR="00F72712" w:rsidRPr="00A47568" w:rsidRDefault="00F72712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47568">
              <w:rPr>
                <w:rFonts w:ascii="Arial" w:hAnsi="Arial" w:cs="Arial"/>
                <w:sz w:val="22"/>
                <w:szCs w:val="22"/>
                <w:lang w:val="en-GB"/>
              </w:rPr>
              <w:t>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CFD300" w14:textId="77777777" w:rsidR="00F72712" w:rsidRPr="00A47568" w:rsidRDefault="00F72712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47568">
              <w:rPr>
                <w:rFonts w:ascii="Arial" w:hAnsi="Arial" w:cs="Arial"/>
                <w:sz w:val="22"/>
                <w:szCs w:val="22"/>
                <w:lang w:val="en-GB"/>
              </w:rPr>
              <w:t>25.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DE8496" w14:textId="77777777" w:rsidR="00F72712" w:rsidRPr="00A47568" w:rsidRDefault="00F72712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47568">
              <w:rPr>
                <w:rFonts w:ascii="Arial" w:hAnsi="Arial" w:cs="Arial"/>
                <w:sz w:val="22"/>
                <w:szCs w:val="22"/>
                <w:lang w:val="en-GB"/>
              </w:rPr>
              <w:t>0.48</w:t>
            </w:r>
          </w:p>
        </w:tc>
      </w:tr>
      <w:tr w:rsidR="00F72712" w:rsidRPr="00A47568" w14:paraId="6682DE32" w14:textId="77777777" w:rsidTr="00CD7765">
        <w:trPr>
          <w:trHeight w:val="300"/>
        </w:trPr>
        <w:tc>
          <w:tcPr>
            <w:tcW w:w="1566" w:type="dxa"/>
            <w:vMerge/>
            <w:tcBorders>
              <w:left w:val="nil"/>
              <w:right w:val="nil"/>
            </w:tcBorders>
            <w:noWrap/>
            <w:hideMark/>
          </w:tcPr>
          <w:p w14:paraId="07D01F38" w14:textId="77777777" w:rsidR="00F72712" w:rsidRPr="00A47568" w:rsidRDefault="00F72712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4A61F0" w14:textId="77777777" w:rsidR="00F72712" w:rsidRPr="00A47568" w:rsidRDefault="00F72712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47568">
              <w:rPr>
                <w:rFonts w:ascii="Arial" w:hAnsi="Arial" w:cs="Arial"/>
                <w:sz w:val="22"/>
                <w:szCs w:val="22"/>
                <w:lang w:val="en-GB"/>
              </w:rPr>
              <w:t>miR-103a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9C0FAC" w14:textId="77777777" w:rsidR="00F72712" w:rsidRPr="00A47568" w:rsidRDefault="00F72712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47568">
              <w:rPr>
                <w:rFonts w:ascii="Arial" w:hAnsi="Arial" w:cs="Arial"/>
                <w:sz w:val="22"/>
                <w:szCs w:val="22"/>
                <w:lang w:val="en-GB"/>
              </w:rPr>
              <w:t>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12315F" w14:textId="77777777" w:rsidR="00F72712" w:rsidRPr="00A47568" w:rsidRDefault="00F72712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47568">
              <w:rPr>
                <w:rFonts w:ascii="Arial" w:hAnsi="Arial" w:cs="Arial"/>
                <w:sz w:val="22"/>
                <w:szCs w:val="22"/>
                <w:lang w:val="en-GB"/>
              </w:rPr>
              <w:t>26.3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FCD4F8" w14:textId="77777777" w:rsidR="00F72712" w:rsidRPr="00A47568" w:rsidRDefault="00F72712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47568">
              <w:rPr>
                <w:rFonts w:ascii="Arial" w:hAnsi="Arial" w:cs="Arial"/>
                <w:sz w:val="22"/>
                <w:szCs w:val="22"/>
                <w:lang w:val="en-GB"/>
              </w:rPr>
              <w:t>0.43</w:t>
            </w:r>
          </w:p>
        </w:tc>
      </w:tr>
      <w:tr w:rsidR="00F72712" w:rsidRPr="00A47568" w14:paraId="6C15E8A0" w14:textId="77777777" w:rsidTr="00CD7765">
        <w:trPr>
          <w:trHeight w:val="300"/>
        </w:trPr>
        <w:tc>
          <w:tcPr>
            <w:tcW w:w="1566" w:type="dxa"/>
            <w:vMerge/>
            <w:tcBorders>
              <w:left w:val="nil"/>
              <w:right w:val="nil"/>
            </w:tcBorders>
            <w:noWrap/>
            <w:hideMark/>
          </w:tcPr>
          <w:p w14:paraId="45931588" w14:textId="77777777" w:rsidR="00F72712" w:rsidRPr="00A47568" w:rsidRDefault="00F72712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ADD56D" w14:textId="77777777" w:rsidR="00F72712" w:rsidRPr="00A47568" w:rsidRDefault="00F72712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47568">
              <w:rPr>
                <w:rFonts w:ascii="Arial" w:hAnsi="Arial" w:cs="Arial"/>
                <w:sz w:val="22"/>
                <w:szCs w:val="22"/>
                <w:lang w:val="en-GB"/>
              </w:rPr>
              <w:t>miR-19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E19A54" w14:textId="77777777" w:rsidR="00F72712" w:rsidRPr="00A47568" w:rsidRDefault="00F72712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47568">
              <w:rPr>
                <w:rFonts w:ascii="Arial" w:hAnsi="Arial" w:cs="Arial"/>
                <w:sz w:val="22"/>
                <w:szCs w:val="22"/>
                <w:lang w:val="en-GB"/>
              </w:rPr>
              <w:t>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EA5949" w14:textId="77777777" w:rsidR="00F72712" w:rsidRPr="00A47568" w:rsidRDefault="00F72712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47568">
              <w:rPr>
                <w:rFonts w:ascii="Arial" w:hAnsi="Arial" w:cs="Arial"/>
                <w:sz w:val="22"/>
                <w:szCs w:val="22"/>
                <w:lang w:val="en-GB"/>
              </w:rPr>
              <w:t>28.0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703E62" w14:textId="77777777" w:rsidR="00F72712" w:rsidRPr="00A47568" w:rsidRDefault="00F72712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47568">
              <w:rPr>
                <w:rFonts w:ascii="Arial" w:hAnsi="Arial" w:cs="Arial"/>
                <w:sz w:val="22"/>
                <w:szCs w:val="22"/>
                <w:lang w:val="en-GB"/>
              </w:rPr>
              <w:t>0.49</w:t>
            </w:r>
          </w:p>
        </w:tc>
      </w:tr>
      <w:tr w:rsidR="00F72712" w:rsidRPr="00A47568" w14:paraId="2C3E8A46" w14:textId="77777777" w:rsidTr="00CD7765">
        <w:trPr>
          <w:trHeight w:val="300"/>
        </w:trPr>
        <w:tc>
          <w:tcPr>
            <w:tcW w:w="1566" w:type="dxa"/>
            <w:vMerge/>
            <w:tcBorders>
              <w:left w:val="nil"/>
              <w:right w:val="nil"/>
            </w:tcBorders>
            <w:noWrap/>
            <w:hideMark/>
          </w:tcPr>
          <w:p w14:paraId="1F8A36B7" w14:textId="77777777" w:rsidR="00F72712" w:rsidRPr="00A47568" w:rsidRDefault="00F72712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747" w:type="dxa"/>
            <w:tcBorders>
              <w:top w:val="nil"/>
              <w:left w:val="nil"/>
              <w:right w:val="nil"/>
            </w:tcBorders>
            <w:noWrap/>
            <w:hideMark/>
          </w:tcPr>
          <w:p w14:paraId="1461D63C" w14:textId="77777777" w:rsidR="00F72712" w:rsidRPr="00A47568" w:rsidRDefault="00F72712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47568">
              <w:rPr>
                <w:rFonts w:ascii="Arial" w:hAnsi="Arial" w:cs="Arial"/>
                <w:sz w:val="22"/>
                <w:szCs w:val="22"/>
                <w:lang w:val="en-GB"/>
              </w:rPr>
              <w:t>Cel-miR-39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hideMark/>
          </w:tcPr>
          <w:p w14:paraId="086487C7" w14:textId="77777777" w:rsidR="00F72712" w:rsidRPr="00A47568" w:rsidRDefault="00F72712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47568">
              <w:rPr>
                <w:rFonts w:ascii="Arial" w:hAnsi="Arial" w:cs="Arial"/>
                <w:sz w:val="22"/>
                <w:szCs w:val="22"/>
                <w:lang w:val="en-GB"/>
              </w:rPr>
              <w:t>4</w:t>
            </w: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noWrap/>
            <w:hideMark/>
          </w:tcPr>
          <w:p w14:paraId="13B997D1" w14:textId="77777777" w:rsidR="00F72712" w:rsidRPr="00A47568" w:rsidRDefault="00F72712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47568">
              <w:rPr>
                <w:rFonts w:ascii="Arial" w:hAnsi="Arial" w:cs="Arial"/>
                <w:sz w:val="22"/>
                <w:szCs w:val="22"/>
                <w:lang w:val="en-GB"/>
              </w:rPr>
              <w:t>29.44</w:t>
            </w: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noWrap/>
            <w:hideMark/>
          </w:tcPr>
          <w:p w14:paraId="5201DB15" w14:textId="77777777" w:rsidR="00F72712" w:rsidRPr="00A47568" w:rsidRDefault="00F72712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47568">
              <w:rPr>
                <w:rFonts w:ascii="Arial" w:hAnsi="Arial" w:cs="Arial"/>
                <w:sz w:val="22"/>
                <w:szCs w:val="22"/>
                <w:lang w:val="en-GB"/>
              </w:rPr>
              <w:t>0.19</w:t>
            </w:r>
          </w:p>
        </w:tc>
      </w:tr>
    </w:tbl>
    <w:p w14:paraId="46B4883C" w14:textId="77777777" w:rsidR="0062006B" w:rsidRPr="00A47568" w:rsidRDefault="0062006B">
      <w:pPr>
        <w:rPr>
          <w:rFonts w:ascii="Arial" w:hAnsi="Arial" w:cs="Arial"/>
          <w:sz w:val="22"/>
          <w:szCs w:val="22"/>
        </w:rPr>
      </w:pPr>
    </w:p>
    <w:p w14:paraId="578FB4E6" w14:textId="2BF2B27B" w:rsidR="00E10FF1" w:rsidRPr="00A47568" w:rsidRDefault="00E10FF1">
      <w:pPr>
        <w:rPr>
          <w:rFonts w:ascii="Arial" w:hAnsi="Arial" w:cs="Arial"/>
          <w:sz w:val="22"/>
          <w:szCs w:val="22"/>
        </w:rPr>
      </w:pPr>
      <w:r w:rsidRPr="00A47568">
        <w:rPr>
          <w:rFonts w:ascii="Arial" w:hAnsi="Arial" w:cs="Arial"/>
          <w:b/>
          <w:bCs/>
          <w:sz w:val="22"/>
          <w:szCs w:val="22"/>
        </w:rPr>
        <w:t>C.</w:t>
      </w:r>
      <w:r w:rsidRPr="00A47568">
        <w:rPr>
          <w:rFonts w:ascii="Arial" w:hAnsi="Arial" w:cs="Arial"/>
          <w:sz w:val="22"/>
          <w:szCs w:val="22"/>
        </w:rPr>
        <w:t xml:space="preserve"> </w:t>
      </w:r>
    </w:p>
    <w:p w14:paraId="15BBA0A6" w14:textId="77777777" w:rsidR="00E10FF1" w:rsidRPr="00A47568" w:rsidRDefault="00E10FF1">
      <w:pPr>
        <w:rPr>
          <w:rFonts w:ascii="Arial" w:hAnsi="Arial" w:cs="Arial"/>
          <w:sz w:val="22"/>
          <w:szCs w:val="22"/>
        </w:rPr>
      </w:pPr>
    </w:p>
    <w:tbl>
      <w:tblPr>
        <w:tblW w:w="7020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0"/>
        <w:gridCol w:w="1020"/>
        <w:gridCol w:w="1204"/>
        <w:gridCol w:w="2635"/>
        <w:gridCol w:w="1060"/>
      </w:tblGrid>
      <w:tr w:rsidR="00A47568" w:rsidRPr="00A47568" w14:paraId="418CB138" w14:textId="77777777" w:rsidTr="00A47568">
        <w:trPr>
          <w:trHeight w:val="320"/>
        </w:trPr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C9794" w14:textId="39E1F9DC" w:rsidR="00A47568" w:rsidRPr="00A47568" w:rsidRDefault="00A47568" w:rsidP="00A47568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iRNAs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FF411" w14:textId="49EA42F2" w:rsidR="00A47568" w:rsidRPr="00A47568" w:rsidRDefault="00A47568" w:rsidP="00A47568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onor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</w:t>
            </w:r>
            <w:r w:rsidRPr="00A4756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oup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2E7D9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A4756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reatment</w:t>
            </w:r>
            <w:proofErr w:type="spellEnd"/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54819" w14:textId="07BFD068" w:rsidR="00A47568" w:rsidRPr="00A47568" w:rsidRDefault="00A47568" w:rsidP="00A47568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A4756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ample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4756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ame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BBFDF" w14:textId="0D4609D9" w:rsidR="00A47568" w:rsidRPr="00A47568" w:rsidRDefault="00A47568" w:rsidP="00A47568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t</w:t>
            </w:r>
            <w:proofErr w:type="spellEnd"/>
          </w:p>
        </w:tc>
      </w:tr>
      <w:tr w:rsidR="00A47568" w:rsidRPr="00A47568" w14:paraId="4E9AC9BB" w14:textId="77777777" w:rsidTr="00A47568">
        <w:trPr>
          <w:trHeight w:val="320"/>
        </w:trPr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777B3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7FD5E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FFC35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24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B36E0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NoHep_THEP8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4FD01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1.57</w:t>
            </w:r>
          </w:p>
        </w:tc>
      </w:tr>
      <w:tr w:rsidR="00A47568" w:rsidRPr="00A47568" w14:paraId="63D945BF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339F7E2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1E750A1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20CD475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13F472C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NoHep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39A5C71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1.47</w:t>
            </w:r>
          </w:p>
        </w:tc>
      </w:tr>
      <w:tr w:rsidR="00A47568" w:rsidRPr="00A47568" w14:paraId="2CF9BF28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155A367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D6A7949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8BBE1AD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4ACD82F0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NoHep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92509E7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1.56</w:t>
            </w:r>
          </w:p>
        </w:tc>
      </w:tr>
      <w:tr w:rsidR="00A47568" w:rsidRPr="00A47568" w14:paraId="04F61C23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4272C04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DD037B1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7F581E0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08462E3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NoHep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1D2899E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4.55</w:t>
            </w:r>
          </w:p>
        </w:tc>
      </w:tr>
      <w:tr w:rsidR="00A47568" w:rsidRPr="00A47568" w14:paraId="7AE354BA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0A224DC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76CFAF6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AE45B0D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585D797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NoHep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AAC9BD6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4.56</w:t>
            </w:r>
          </w:p>
        </w:tc>
      </w:tr>
      <w:tr w:rsidR="00A47568" w:rsidRPr="00A47568" w14:paraId="4C3CEE59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E366AAA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8A6E8C8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63CFF3A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D17FAE1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NoHep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C008D63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4.59</w:t>
            </w:r>
          </w:p>
        </w:tc>
      </w:tr>
      <w:tr w:rsidR="00A47568" w:rsidRPr="00A47568" w14:paraId="49F2AFCB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890AEF0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1940886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717E6A0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1AF78230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NoHep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44A1ACB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5.72</w:t>
            </w:r>
          </w:p>
        </w:tc>
      </w:tr>
      <w:tr w:rsidR="00A47568" w:rsidRPr="00A47568" w14:paraId="057D160A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E4ED49C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13F6B05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8F96C84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43C4EBA7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NoHep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4914E7D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5.76</w:t>
            </w:r>
          </w:p>
        </w:tc>
      </w:tr>
      <w:tr w:rsidR="00A47568" w:rsidRPr="00A47568" w14:paraId="047F1F82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AC31E3A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A6B7170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6EB8B6A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5501E0D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NoHep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D9DA992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5.8</w:t>
            </w:r>
          </w:p>
        </w:tc>
      </w:tr>
      <w:tr w:rsidR="00A47568" w:rsidRPr="00A47568" w14:paraId="5AA6F430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BE86D0F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EACA015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F8611FA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56CA78B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NoHep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46465EC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7.43</w:t>
            </w:r>
          </w:p>
        </w:tc>
      </w:tr>
      <w:tr w:rsidR="00A47568" w:rsidRPr="00A47568" w14:paraId="2106869E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1F2AD07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5E4CC58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5802DE7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716DB9E7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NoHep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981BB98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7.51</w:t>
            </w:r>
          </w:p>
        </w:tc>
      </w:tr>
      <w:tr w:rsidR="00A47568" w:rsidRPr="00A47568" w14:paraId="721A961E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267316B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BDF9D6E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CA74A58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8DBF373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NoHep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91768C1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7.53</w:t>
            </w:r>
          </w:p>
        </w:tc>
      </w:tr>
      <w:tr w:rsidR="00A47568" w:rsidRPr="00A47568" w14:paraId="21344B76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0FDED38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8823B9C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735A757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0618783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NoHep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898990C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8.98</w:t>
            </w:r>
          </w:p>
        </w:tc>
      </w:tr>
      <w:tr w:rsidR="00A47568" w:rsidRPr="00A47568" w14:paraId="1AB4C227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E3FA922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miR3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B487131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52B37BF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6067726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NoHep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115C1B2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9.21</w:t>
            </w:r>
          </w:p>
        </w:tc>
      </w:tr>
      <w:tr w:rsidR="00A47568" w:rsidRPr="00A47568" w14:paraId="6E7BCF17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38908A5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B1D5770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FB0580E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7B2EC7EE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NoHep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CB8F42A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9.3</w:t>
            </w:r>
          </w:p>
        </w:tc>
      </w:tr>
      <w:tr w:rsidR="00A47568" w:rsidRPr="00A47568" w14:paraId="4F958A90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EC48B69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524FDE7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72D810E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17BCAC90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NoHep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C34C5D0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2.19</w:t>
            </w:r>
          </w:p>
        </w:tc>
      </w:tr>
      <w:tr w:rsidR="00A47568" w:rsidRPr="00A47568" w14:paraId="18E3A3AF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6F19386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CB55405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3652394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A129DA3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NoHep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7364AE3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2.11</w:t>
            </w:r>
          </w:p>
        </w:tc>
      </w:tr>
      <w:tr w:rsidR="00A47568" w:rsidRPr="00A47568" w14:paraId="7F750ED2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00B3368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8C01DE1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D473FBD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165315E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NoHep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223B8CB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2.16</w:t>
            </w:r>
          </w:p>
        </w:tc>
      </w:tr>
      <w:tr w:rsidR="00A47568" w:rsidRPr="00A47568" w14:paraId="7CE3C4D5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8C68EA4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45B0944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37F2775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0197E5C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NoHep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D115481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6.06</w:t>
            </w:r>
          </w:p>
        </w:tc>
      </w:tr>
      <w:tr w:rsidR="00A47568" w:rsidRPr="00A47568" w14:paraId="00637833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90315C4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666D9BF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2BC2A30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7AB36F4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NoHep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E67D501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6</w:t>
            </w:r>
          </w:p>
        </w:tc>
      </w:tr>
      <w:tr w:rsidR="00A47568" w:rsidRPr="00A47568" w14:paraId="74E67D65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306F5DA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D125DF3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4AB0C82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10B9797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NoHep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4C356D2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6.14</w:t>
            </w:r>
          </w:p>
        </w:tc>
      </w:tr>
      <w:tr w:rsidR="00A47568" w:rsidRPr="00A47568" w14:paraId="665344DA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96573FE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41FAB1E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DF4818D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81AEE65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NoHep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C3848F3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7.69</w:t>
            </w:r>
          </w:p>
        </w:tc>
      </w:tr>
      <w:tr w:rsidR="00A47568" w:rsidRPr="00A47568" w14:paraId="16EDA63E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3855057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C67D7B8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6CB9DF0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C76CFD7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NoHep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51021CE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7.08</w:t>
            </w:r>
          </w:p>
        </w:tc>
      </w:tr>
      <w:tr w:rsidR="00A47568" w:rsidRPr="00A47568" w14:paraId="40D4B652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60F5A29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602B53C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0EF6636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B30EDEC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NoHep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F245B70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7.11</w:t>
            </w:r>
          </w:p>
        </w:tc>
      </w:tr>
      <w:tr w:rsidR="00A47568" w:rsidRPr="00A47568" w14:paraId="65291850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B635170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C3813DF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E5F3837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5FC6687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NoHep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EF62D00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8.85</w:t>
            </w:r>
          </w:p>
        </w:tc>
      </w:tr>
      <w:tr w:rsidR="00A47568" w:rsidRPr="00A47568" w14:paraId="147B0883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496A18E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1C0C563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B614A18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E64607A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NoHep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BD5CF35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8.68</w:t>
            </w:r>
          </w:p>
        </w:tc>
      </w:tr>
      <w:tr w:rsidR="00A47568" w:rsidRPr="00A47568" w14:paraId="1105AE23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F023E6A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4214486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B4E7E41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7D4E5894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NoHep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1A92538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8.73</w:t>
            </w:r>
          </w:p>
        </w:tc>
      </w:tr>
      <w:tr w:rsidR="00A47568" w:rsidRPr="00A47568" w14:paraId="0C8CA575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1F6318F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CD8014E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5B6FCAF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808760D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NoHep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7A5BE91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9.61</w:t>
            </w:r>
          </w:p>
        </w:tc>
      </w:tr>
      <w:tr w:rsidR="00A47568" w:rsidRPr="00A47568" w14:paraId="4B82F5B0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AB438BF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EF1B68D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9F51DC8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B846457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NoHep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10A198D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30.14</w:t>
            </w:r>
          </w:p>
        </w:tc>
      </w:tr>
      <w:tr w:rsidR="00A47568" w:rsidRPr="00A47568" w14:paraId="67C0B3B7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A183501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DB65FED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88AC49E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EA599BE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NoHep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207FEA4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9.75</w:t>
            </w:r>
          </w:p>
        </w:tc>
      </w:tr>
      <w:tr w:rsidR="00A47568" w:rsidRPr="00A47568" w14:paraId="46557E50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6BB6106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D861273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B7E9580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23A3388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NoHep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DD7AEB1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1.34</w:t>
            </w:r>
          </w:p>
        </w:tc>
      </w:tr>
      <w:tr w:rsidR="00A47568" w:rsidRPr="00A47568" w14:paraId="3DA61493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8DB9DE0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C4479E8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A05A9D2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7650D6E5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NoHep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65107D4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1.32</w:t>
            </w:r>
          </w:p>
        </w:tc>
      </w:tr>
      <w:tr w:rsidR="00A47568" w:rsidRPr="00A47568" w14:paraId="6AD3C2A3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7702CF6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5799FE1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5F72B4A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644AAB3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NoHep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3554F66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1.7</w:t>
            </w:r>
          </w:p>
        </w:tc>
      </w:tr>
      <w:tr w:rsidR="00A47568" w:rsidRPr="00A47568" w14:paraId="4B11EB49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8DEC519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53C40D9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390ACD6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04345B8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NoHep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FD64B42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5.08</w:t>
            </w:r>
          </w:p>
        </w:tc>
      </w:tr>
      <w:tr w:rsidR="00A47568" w:rsidRPr="00A47568" w14:paraId="2ADAE655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97C1C40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95476B9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85B8F3E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B931710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NoHep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4E89CF9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4.91</w:t>
            </w:r>
          </w:p>
        </w:tc>
      </w:tr>
      <w:tr w:rsidR="00A47568" w:rsidRPr="00A47568" w14:paraId="722456B8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AC3179B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96D6F26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64DD67B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4329DFB6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NoHep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8781758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4.99</w:t>
            </w:r>
          </w:p>
        </w:tc>
      </w:tr>
      <w:tr w:rsidR="00A47568" w:rsidRPr="00A47568" w14:paraId="6424F25D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71FC32E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88FC31C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E3CC556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C6B6EF9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NoHep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08D3487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6.18</w:t>
            </w:r>
          </w:p>
        </w:tc>
      </w:tr>
      <w:tr w:rsidR="00A47568" w:rsidRPr="00A47568" w14:paraId="159C4949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872B306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34AD3D4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8AD6686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F42FBD8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NoHep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7C46D28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6.56</w:t>
            </w:r>
          </w:p>
        </w:tc>
      </w:tr>
      <w:tr w:rsidR="00A47568" w:rsidRPr="00A47568" w14:paraId="4634B7E3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7B44060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91667F5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B9F0DF9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1FE7FFD9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NoHep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24EDB03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6.57</w:t>
            </w:r>
          </w:p>
        </w:tc>
      </w:tr>
      <w:tr w:rsidR="00A47568" w:rsidRPr="00A47568" w14:paraId="2256D832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F7F6956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5F8FB56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BCEC5B8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683F585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NoHep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F6EA259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8.12</w:t>
            </w:r>
          </w:p>
        </w:tc>
      </w:tr>
      <w:tr w:rsidR="00A47568" w:rsidRPr="00A47568" w14:paraId="6EFABFEC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8B0C1EA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00C205A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C41D75D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4EFED3D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NoHep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36D30EC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7.79</w:t>
            </w:r>
          </w:p>
        </w:tc>
      </w:tr>
      <w:tr w:rsidR="00A47568" w:rsidRPr="00A47568" w14:paraId="0259731B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4A1BA0C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B6B14D4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60B0B3F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70BB17AC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NoHep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4880CA2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8.27</w:t>
            </w:r>
          </w:p>
        </w:tc>
      </w:tr>
      <w:tr w:rsidR="00A47568" w:rsidRPr="00A47568" w14:paraId="59F92002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CA17487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9002ED9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711F01B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46351B44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NoHep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E63E946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30.04</w:t>
            </w:r>
          </w:p>
        </w:tc>
      </w:tr>
      <w:tr w:rsidR="00A47568" w:rsidRPr="00A47568" w14:paraId="239EC4A9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54DD70D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63FDDE5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B3081AA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EEB510B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NoHep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490D741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30.08</w:t>
            </w:r>
          </w:p>
        </w:tc>
      </w:tr>
      <w:tr w:rsidR="00A47568" w:rsidRPr="00A47568" w14:paraId="12471B1C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CEB5E64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C90D163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ABD7924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41DD1A11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NoHep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A3DDCA9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9.88</w:t>
            </w:r>
          </w:p>
        </w:tc>
      </w:tr>
      <w:tr w:rsidR="00A47568" w:rsidRPr="00A47568" w14:paraId="18BE6CDC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CE7C13C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1ED003F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C2F6ED8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2BC14FC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NoHep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47DCA15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1.48</w:t>
            </w:r>
          </w:p>
        </w:tc>
      </w:tr>
      <w:tr w:rsidR="00A47568" w:rsidRPr="00A47568" w14:paraId="65AC6759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C62F6AE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B9E6B58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788EBA7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AC559F6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NoHep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018E23F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1.59</w:t>
            </w:r>
          </w:p>
        </w:tc>
      </w:tr>
      <w:tr w:rsidR="00A47568" w:rsidRPr="00A47568" w14:paraId="0BF843D2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205A0B8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CF36F16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1F97A55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4AD6D277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NoHep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E54F2ED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1.46</w:t>
            </w:r>
          </w:p>
        </w:tc>
      </w:tr>
      <w:tr w:rsidR="00A47568" w:rsidRPr="00A47568" w14:paraId="3FBFC630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E4E7AF9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3D07853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FA4E822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46A5457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NoHep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E326E57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4.98</w:t>
            </w:r>
          </w:p>
        </w:tc>
      </w:tr>
      <w:tr w:rsidR="00A47568" w:rsidRPr="00A47568" w14:paraId="06A0FCB0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B22FD53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85D237B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82706B7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4C397CF0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NoHep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47AD096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4.92</w:t>
            </w:r>
          </w:p>
        </w:tc>
      </w:tr>
      <w:tr w:rsidR="00A47568" w:rsidRPr="00A47568" w14:paraId="288F56BF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90A9885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68A0314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7A4EB2A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CDE5604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NoHep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896B44A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4.9</w:t>
            </w:r>
          </w:p>
        </w:tc>
      </w:tr>
      <w:tr w:rsidR="00A47568" w:rsidRPr="00A47568" w14:paraId="703F2C3E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DFFAB64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45ED22C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4B1E0AF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7059FC5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NoHep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DCF2EB1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6.2</w:t>
            </w:r>
          </w:p>
        </w:tc>
      </w:tr>
      <w:tr w:rsidR="00A47568" w:rsidRPr="00A47568" w14:paraId="7037B6D8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2912E99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6B588F5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D5415FE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DDC75D5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NoHep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DA14DF0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6.07</w:t>
            </w:r>
          </w:p>
        </w:tc>
      </w:tr>
      <w:tr w:rsidR="00A47568" w:rsidRPr="00A47568" w14:paraId="778FFA20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46E6153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9987383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8943192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83E84BB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NoHep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176D9D7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6.26</w:t>
            </w:r>
          </w:p>
        </w:tc>
      </w:tr>
      <w:tr w:rsidR="00A47568" w:rsidRPr="00A47568" w14:paraId="7C0677B1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97B828D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24C4ED6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4794C00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C6550D3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NoHep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5DA8AAB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7.53</w:t>
            </w:r>
          </w:p>
        </w:tc>
      </w:tr>
      <w:tr w:rsidR="00A47568" w:rsidRPr="00A47568" w14:paraId="10048741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F2ABCA3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5936C17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3A69502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8AF41B8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NoHep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6792170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8.05</w:t>
            </w:r>
          </w:p>
        </w:tc>
      </w:tr>
      <w:tr w:rsidR="00A47568" w:rsidRPr="00A47568" w14:paraId="2CC41A63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8C5799E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miR19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AD7744B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6954F8A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919495D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NoHep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A201B4D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7.8</w:t>
            </w:r>
          </w:p>
        </w:tc>
      </w:tr>
      <w:tr w:rsidR="00A47568" w:rsidRPr="00A47568" w14:paraId="613A5C39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A351164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0E929D4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BF697A2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E241816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NoHep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9BCF61B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9.26</w:t>
            </w:r>
          </w:p>
        </w:tc>
      </w:tr>
      <w:tr w:rsidR="00A47568" w:rsidRPr="00A47568" w14:paraId="69B4F906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6F0DEA3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199C438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3096A3D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4B3D9474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NoHep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4750E5E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9.34</w:t>
            </w:r>
          </w:p>
        </w:tc>
      </w:tr>
      <w:tr w:rsidR="00A47568" w:rsidRPr="00A47568" w14:paraId="1EC9533C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EC242F4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D8F7A6F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458CE76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DF5726A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NoHep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C33156B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9.79</w:t>
            </w:r>
          </w:p>
        </w:tc>
      </w:tr>
      <w:tr w:rsidR="00A47568" w:rsidRPr="00A47568" w14:paraId="4CA12129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C8AE277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71EB583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0264AF8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7816C08A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NoHep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BE57408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1.77</w:t>
            </w:r>
          </w:p>
        </w:tc>
      </w:tr>
      <w:tr w:rsidR="00A47568" w:rsidRPr="00A47568" w14:paraId="28FD5312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C81FBF5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1ABCC96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6D43D28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73AF6E3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NoHep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C1E144A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1.71</w:t>
            </w:r>
          </w:p>
        </w:tc>
      </w:tr>
      <w:tr w:rsidR="00A47568" w:rsidRPr="00A47568" w14:paraId="6F547CDD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9689A81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CFC0CD8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C85AD55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F57812D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NoHep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B037963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1.67</w:t>
            </w:r>
          </w:p>
        </w:tc>
      </w:tr>
      <w:tr w:rsidR="00A47568" w:rsidRPr="00A47568" w14:paraId="5C714568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7472971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00D90F8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37F476B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4E3BF19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NoHep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026D2C9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5.57</w:t>
            </w:r>
          </w:p>
        </w:tc>
      </w:tr>
      <w:tr w:rsidR="00A47568" w:rsidRPr="00A47568" w14:paraId="065DDE13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0807F33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C9C87E4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C1610CA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758F0E50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NoHep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C2519DD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5.76</w:t>
            </w:r>
          </w:p>
        </w:tc>
      </w:tr>
      <w:tr w:rsidR="00A47568" w:rsidRPr="00A47568" w14:paraId="1864EF60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A1D2783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B81B7AA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A6FBDE4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1BD49219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NoHep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4F57A63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5.74</w:t>
            </w:r>
          </w:p>
        </w:tc>
      </w:tr>
      <w:tr w:rsidR="00A47568" w:rsidRPr="00A47568" w14:paraId="62CFA975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33FED52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6804C83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30422D2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40B8950D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NoHep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43AE77F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6.61</w:t>
            </w:r>
          </w:p>
        </w:tc>
      </w:tr>
      <w:tr w:rsidR="00A47568" w:rsidRPr="00A47568" w14:paraId="56AC373A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3A4E1CB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776FEFC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B210C60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DE4780C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NoHep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0DE2E8A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6.69</w:t>
            </w:r>
          </w:p>
        </w:tc>
      </w:tr>
      <w:tr w:rsidR="00A47568" w:rsidRPr="00A47568" w14:paraId="6E10D7A9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7CF96C5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1D7D037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F5BC737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EF65EC5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NoHep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C9EAAF1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6.73</w:t>
            </w:r>
          </w:p>
        </w:tc>
      </w:tr>
      <w:tr w:rsidR="00A47568" w:rsidRPr="00A47568" w14:paraId="0ED0BBB1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72E4ED4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692EC29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D7AD63C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C798081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NoHep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C43C45B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8.11</w:t>
            </w:r>
          </w:p>
        </w:tc>
      </w:tr>
      <w:tr w:rsidR="00A47568" w:rsidRPr="00A47568" w14:paraId="1C659527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8BD269A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B7ECFB8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AF37D5E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A1D497B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NoHep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098AE5B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8.13</w:t>
            </w:r>
          </w:p>
        </w:tc>
      </w:tr>
      <w:tr w:rsidR="00A47568" w:rsidRPr="00A47568" w14:paraId="537BAB7D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017C693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B299ADE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6270998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2A7F69E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NoHep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0ACE28B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8.46</w:t>
            </w:r>
          </w:p>
        </w:tc>
      </w:tr>
      <w:tr w:rsidR="00A47568" w:rsidRPr="00A47568" w14:paraId="68287D2D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A6EAEB4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331167F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D38B737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3D991D8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NoHep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CBCF5A5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9.35</w:t>
            </w:r>
          </w:p>
        </w:tc>
      </w:tr>
      <w:tr w:rsidR="00A47568" w:rsidRPr="00A47568" w14:paraId="10A43F88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4571710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C1CBA59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525B3CA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126EFC7D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NoHep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6D9126A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9.7</w:t>
            </w:r>
          </w:p>
        </w:tc>
      </w:tr>
      <w:tr w:rsidR="00A47568" w:rsidRPr="00A47568" w14:paraId="7CE2E8E1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82601C7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51ED9B4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B92A0E2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4332FDC8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NoHep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63EA8EA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9.62</w:t>
            </w:r>
          </w:p>
        </w:tc>
      </w:tr>
      <w:tr w:rsidR="00A47568" w:rsidRPr="00A47568" w14:paraId="6EE31243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80CF1B5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3A16ADF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28DB6BE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1A866AD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NoHep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477B18C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1.48</w:t>
            </w:r>
          </w:p>
        </w:tc>
      </w:tr>
      <w:tr w:rsidR="00A47568" w:rsidRPr="00A47568" w14:paraId="6FDD80A9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84087D8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EA8301F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54B207B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7E29D50A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NoHep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5DECFFA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1.25</w:t>
            </w:r>
          </w:p>
        </w:tc>
      </w:tr>
      <w:tr w:rsidR="00A47568" w:rsidRPr="00A47568" w14:paraId="7BB11B1D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F9DC13E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20B2618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0C10D89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930F7B3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NoHep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69B379C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1.52</w:t>
            </w:r>
          </w:p>
        </w:tc>
      </w:tr>
      <w:tr w:rsidR="00A47568" w:rsidRPr="00A47568" w14:paraId="6A17B3B9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46A29D6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7D3CBCA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33DBE13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2B1D9DC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NoHep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BFFA989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4.99</w:t>
            </w:r>
          </w:p>
        </w:tc>
      </w:tr>
      <w:tr w:rsidR="00A47568" w:rsidRPr="00A47568" w14:paraId="3023068F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A56C0EF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D346CE9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F43098D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9D23713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NoHep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0978700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5.04</w:t>
            </w:r>
          </w:p>
        </w:tc>
      </w:tr>
      <w:tr w:rsidR="00A47568" w:rsidRPr="00A47568" w14:paraId="4B56D6BF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ABF6395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B5C177C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6FDA70C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4BFE3746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NoHep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29B4FF1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5.02</w:t>
            </w:r>
          </w:p>
        </w:tc>
      </w:tr>
      <w:tr w:rsidR="00A47568" w:rsidRPr="00A47568" w14:paraId="10118A5C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D794383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01FE889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328917C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66200FD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NoHep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8CCB390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6.28</w:t>
            </w:r>
          </w:p>
        </w:tc>
      </w:tr>
      <w:tr w:rsidR="00A47568" w:rsidRPr="00A47568" w14:paraId="6DEA94D7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BF5A63E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9F7628D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28CA6BE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78E5B9F6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NoHep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01C04A3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6.16</w:t>
            </w:r>
          </w:p>
        </w:tc>
      </w:tr>
      <w:tr w:rsidR="00A47568" w:rsidRPr="00A47568" w14:paraId="42A9DDD7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B5CDBB6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465CCA1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0680B77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28C98F0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NoHep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6D41EAE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6.11</w:t>
            </w:r>
          </w:p>
        </w:tc>
      </w:tr>
      <w:tr w:rsidR="00A47568" w:rsidRPr="00A47568" w14:paraId="2FB68DAA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9B058DA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D4D4B35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94B09F2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EC94CA6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NoHep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B8E5DF0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7.74</w:t>
            </w:r>
          </w:p>
        </w:tc>
      </w:tr>
      <w:tr w:rsidR="00A47568" w:rsidRPr="00A47568" w14:paraId="7710E971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965858F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6C1676A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4A90449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3160F88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NoHep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05E91EB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7.87</w:t>
            </w:r>
          </w:p>
        </w:tc>
      </w:tr>
      <w:tr w:rsidR="00A47568" w:rsidRPr="00A47568" w14:paraId="31784BE2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ED884AB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3666E43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BA0C785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2132895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NoHep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408D24B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7.85</w:t>
            </w:r>
          </w:p>
        </w:tc>
      </w:tr>
      <w:tr w:rsidR="00A47568" w:rsidRPr="00A47568" w14:paraId="41FF1063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F03DF43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298F618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125A7CC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CA315FA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NoHep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78EF2A1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9.02</w:t>
            </w:r>
          </w:p>
        </w:tc>
      </w:tr>
      <w:tr w:rsidR="00A47568" w:rsidRPr="00A47568" w14:paraId="4987D295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1247037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DF1EE69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553F282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08B4030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NoHep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92A5EE8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9.25</w:t>
            </w:r>
          </w:p>
        </w:tc>
      </w:tr>
      <w:tr w:rsidR="00A47568" w:rsidRPr="00A47568" w14:paraId="12CC9D3C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AA671F8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E6F411C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D21BF7D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42BC02F7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NoHep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1CA8E94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9.05</w:t>
            </w:r>
          </w:p>
        </w:tc>
      </w:tr>
      <w:tr w:rsidR="00A47568" w:rsidRPr="00A47568" w14:paraId="3FFB9B9C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EB8B5A0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F1CA91F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990D69E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4862266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NoHep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8E262F9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1.83</w:t>
            </w:r>
          </w:p>
        </w:tc>
      </w:tr>
      <w:tr w:rsidR="00A47568" w:rsidRPr="00A47568" w14:paraId="63A5C9B0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28D8F82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BC72DEA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33952FC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9315374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NoHep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45B750A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1.91</w:t>
            </w:r>
          </w:p>
        </w:tc>
      </w:tr>
      <w:tr w:rsidR="00A47568" w:rsidRPr="00A47568" w14:paraId="633C8B76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A374298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502C35E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60DDA8B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4C85E7D4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NoHep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81B87FB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1.97</w:t>
            </w:r>
          </w:p>
        </w:tc>
      </w:tr>
      <w:tr w:rsidR="00A47568" w:rsidRPr="00A47568" w14:paraId="6FB52E4A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4BF218F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3772FCF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E71EF45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13F4E018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NoHep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445AAC6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4.8</w:t>
            </w:r>
          </w:p>
        </w:tc>
      </w:tr>
      <w:tr w:rsidR="00A47568" w:rsidRPr="00A47568" w14:paraId="39E294B5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4BDCE36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09CB4E0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6D3C540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542F3DB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NoHep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491D69A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4.83</w:t>
            </w:r>
          </w:p>
        </w:tc>
      </w:tr>
      <w:tr w:rsidR="00A47568" w:rsidRPr="00A47568" w14:paraId="54FEEF4D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46FB786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CE06C5F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8AA2014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19D4F25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NoHep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AF21AE8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4.78</w:t>
            </w:r>
          </w:p>
        </w:tc>
      </w:tr>
      <w:tr w:rsidR="00A47568" w:rsidRPr="00A47568" w14:paraId="346F079F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32F3F94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6A6EC1A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CBC8B64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483C7563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NoHep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2702CAF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6.54</w:t>
            </w:r>
          </w:p>
        </w:tc>
      </w:tr>
      <w:tr w:rsidR="00A47568" w:rsidRPr="00A47568" w14:paraId="00D8797C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28434A2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4E3E479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5C0C394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7F1C0BDC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NoHep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1FFE3F1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6.73</w:t>
            </w:r>
          </w:p>
        </w:tc>
      </w:tr>
      <w:tr w:rsidR="00A47568" w:rsidRPr="00A47568" w14:paraId="0665B5DA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BB930F0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A972514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37656F4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1DF2B957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NoHep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3BD0B43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6.62</w:t>
            </w:r>
          </w:p>
        </w:tc>
      </w:tr>
      <w:tr w:rsidR="00A47568" w:rsidRPr="00A47568" w14:paraId="63377A5D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6FE1BA1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miR19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D76A223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B3710D4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7A8D4F02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NoHep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A1CF032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8.58</w:t>
            </w:r>
          </w:p>
        </w:tc>
      </w:tr>
      <w:tr w:rsidR="00A47568" w:rsidRPr="00A47568" w14:paraId="6E87641A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25E3792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386CA8F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515A6B7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AA9A15B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NoHep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8A00909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8.56</w:t>
            </w:r>
          </w:p>
        </w:tc>
      </w:tr>
      <w:tr w:rsidR="00A47568" w:rsidRPr="00A47568" w14:paraId="672CF11B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B181E5F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7521620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327ADE1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14466BEE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NoHep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CA73F1B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8.67</w:t>
            </w:r>
          </w:p>
        </w:tc>
      </w:tr>
      <w:tr w:rsidR="00A47568" w:rsidRPr="00A47568" w14:paraId="7EE980A8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22A9437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684E209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2E06E3A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6F183C1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NoHep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A587768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9.62</w:t>
            </w:r>
          </w:p>
        </w:tc>
      </w:tr>
      <w:tr w:rsidR="00A47568" w:rsidRPr="00A47568" w14:paraId="13BE3A05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EF9AFDB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BDC4418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C2D16E6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8D448A7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NoHep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2F3F300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9.29</w:t>
            </w:r>
          </w:p>
        </w:tc>
      </w:tr>
      <w:tr w:rsidR="00A47568" w:rsidRPr="00A47568" w14:paraId="4B68640C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3C47E67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431EBD1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A3085D2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28A9B6A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NoHep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A78E7FB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9.86</w:t>
            </w:r>
          </w:p>
        </w:tc>
      </w:tr>
      <w:tr w:rsidR="00A47568" w:rsidRPr="00A47568" w14:paraId="773E28E4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ED2EE5B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D0F1CA1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7CA4B31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6B376A3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NoHep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DDB0AE8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2.11</w:t>
            </w:r>
          </w:p>
        </w:tc>
      </w:tr>
      <w:tr w:rsidR="00A47568" w:rsidRPr="00A47568" w14:paraId="5DFACB64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6B39F07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3E88E1B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BA0955A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7A8E549D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NoHep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15110B5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2.05</w:t>
            </w:r>
          </w:p>
        </w:tc>
      </w:tr>
      <w:tr w:rsidR="00A47568" w:rsidRPr="00A47568" w14:paraId="7498F5E3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9599AC9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D93FA97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1017083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1F461C98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NoHep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FC3C63D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2.11</w:t>
            </w:r>
          </w:p>
        </w:tc>
      </w:tr>
      <w:tr w:rsidR="00A47568" w:rsidRPr="00A47568" w14:paraId="6E76D75F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B1DFC9A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8707298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CE8F21B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1F9CDB30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NoHep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F91910F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5.99</w:t>
            </w:r>
          </w:p>
        </w:tc>
      </w:tr>
      <w:tr w:rsidR="00A47568" w:rsidRPr="00A47568" w14:paraId="1EB7576E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0313911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B672E32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0641905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B209B06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NoHep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CE81696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5.97</w:t>
            </w:r>
          </w:p>
        </w:tc>
      </w:tr>
      <w:tr w:rsidR="00A47568" w:rsidRPr="00A47568" w14:paraId="214A105D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AA1CFD4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CAEF30D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EAEF717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949FE21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NoHep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6A70A7D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6.1</w:t>
            </w:r>
          </w:p>
        </w:tc>
      </w:tr>
      <w:tr w:rsidR="00A47568" w:rsidRPr="00A47568" w14:paraId="6624DD55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162870B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BE380DF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1D3B69D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42118970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NoHep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5D276D0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6.85</w:t>
            </w:r>
          </w:p>
        </w:tc>
      </w:tr>
      <w:tr w:rsidR="00A47568" w:rsidRPr="00A47568" w14:paraId="652320CB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F4BE291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D3FA29B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D4DC430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B6C41E7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NoHep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328F3F0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6.86</w:t>
            </w:r>
          </w:p>
        </w:tc>
      </w:tr>
      <w:tr w:rsidR="00A47568" w:rsidRPr="00A47568" w14:paraId="5FE4E300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FADE716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D86FA94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E47D376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4882B97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NoHep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6FCEB89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6.88</w:t>
            </w:r>
          </w:p>
        </w:tc>
      </w:tr>
      <w:tr w:rsidR="00A47568" w:rsidRPr="00A47568" w14:paraId="7A94AE7B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AE55721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B4C8EE9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3137FA6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E14D8A6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NoHep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0C82DDF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8.43</w:t>
            </w:r>
          </w:p>
        </w:tc>
      </w:tr>
      <w:tr w:rsidR="00A47568" w:rsidRPr="00A47568" w14:paraId="3765089B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4F6A928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5C442C3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5422DE0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6E6A7BD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NoHep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9BDF4CB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8.2</w:t>
            </w:r>
          </w:p>
        </w:tc>
      </w:tr>
      <w:tr w:rsidR="00A47568" w:rsidRPr="00A47568" w14:paraId="00F477D8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A07FBA0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F4CF061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5AEAF7A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98EA6EC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NoHep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0A69024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8.32</w:t>
            </w:r>
          </w:p>
        </w:tc>
      </w:tr>
      <w:tr w:rsidR="00A47568" w:rsidRPr="00A47568" w14:paraId="5F8FACA5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DA646E0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EF9DC10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27C2B34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092381E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NoHep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47FA2A6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9.46</w:t>
            </w:r>
          </w:p>
        </w:tc>
      </w:tr>
      <w:tr w:rsidR="00A47568" w:rsidRPr="00A47568" w14:paraId="5303F212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5DF16FA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A8130E9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93E4E69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7652DE0B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NoHep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41D4C45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9.74</w:t>
            </w:r>
          </w:p>
        </w:tc>
      </w:tr>
      <w:tr w:rsidR="00A47568" w:rsidRPr="00A47568" w14:paraId="2A6AD784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96A71CE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39CE0CC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468E0B5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16813721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NoHep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62CA961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9.53</w:t>
            </w:r>
          </w:p>
        </w:tc>
      </w:tr>
      <w:tr w:rsidR="00A47568" w:rsidRPr="00A47568" w14:paraId="484DB4FF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FDA9E5F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0FA7DEC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4BDB7A8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7D3B513D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Hep6U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7A88D9D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3.63</w:t>
            </w:r>
          </w:p>
        </w:tc>
      </w:tr>
      <w:tr w:rsidR="00A47568" w:rsidRPr="00A47568" w14:paraId="48973F68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825893B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30E7A2C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D71A660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C089A26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Hep6U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10E9C84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3.57</w:t>
            </w:r>
          </w:p>
        </w:tc>
      </w:tr>
      <w:tr w:rsidR="00A47568" w:rsidRPr="00A47568" w14:paraId="1401C3B2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D684F3F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5B51541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EFD31B6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7268D773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Hep6U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B1E49CB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3.67</w:t>
            </w:r>
          </w:p>
        </w:tc>
      </w:tr>
      <w:tr w:rsidR="00A47568" w:rsidRPr="00A47568" w14:paraId="211582A2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2BD3A10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0694CB5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2B08DDF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7A3FA735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Hep6U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6FE9E8D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7.67</w:t>
            </w:r>
          </w:p>
        </w:tc>
      </w:tr>
      <w:tr w:rsidR="00A47568" w:rsidRPr="00A47568" w14:paraId="1FCD0AEA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1413A9F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E72C153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36F65A5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39B3247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Hep6U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3E47E45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7.57</w:t>
            </w:r>
          </w:p>
        </w:tc>
      </w:tr>
      <w:tr w:rsidR="00A47568" w:rsidRPr="00A47568" w14:paraId="656C93F4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8287193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299E194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46FC80D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F5A7A09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Hep6U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D08608C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7.59</w:t>
            </w:r>
          </w:p>
        </w:tc>
      </w:tr>
      <w:tr w:rsidR="00A47568" w:rsidRPr="00A47568" w14:paraId="50DAD9F8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174E138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BF0D232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0BCB27C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12183596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Hep6U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5CC7CC1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8.58</w:t>
            </w:r>
          </w:p>
        </w:tc>
      </w:tr>
      <w:tr w:rsidR="00A47568" w:rsidRPr="00A47568" w14:paraId="5138199A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6E8E179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F1ECBC0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B7B7B10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B2CE763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Hep6U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4B57AE2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8.53</w:t>
            </w:r>
          </w:p>
        </w:tc>
      </w:tr>
      <w:tr w:rsidR="00A47568" w:rsidRPr="00A47568" w14:paraId="5B1E5177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03AF931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176BB3F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2FA2FD5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309F750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Hep6U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0619859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8.55</w:t>
            </w:r>
          </w:p>
        </w:tc>
      </w:tr>
      <w:tr w:rsidR="00A47568" w:rsidRPr="00A47568" w14:paraId="47BB85BE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52838D8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3197E8C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418B705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33225D1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Hep6U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5E18516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9.76</w:t>
            </w:r>
          </w:p>
        </w:tc>
      </w:tr>
      <w:tr w:rsidR="00A47568" w:rsidRPr="00A47568" w14:paraId="25193C64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006A152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9676B5B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F8E4E1D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1577DAF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Hep6U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47D46FE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9.8</w:t>
            </w:r>
          </w:p>
        </w:tc>
      </w:tr>
      <w:tr w:rsidR="00A47568" w:rsidRPr="00A47568" w14:paraId="0CEEC02C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42E9D8F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B5F5540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3562F66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C6529E9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Hep6U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005788F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30</w:t>
            </w:r>
          </w:p>
        </w:tc>
      </w:tr>
      <w:tr w:rsidR="00A47568" w:rsidRPr="00A47568" w14:paraId="39451593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E4F10A1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A3DD69D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15F34FB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C80430C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Hep6U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F98F03C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9.78</w:t>
            </w:r>
          </w:p>
        </w:tc>
      </w:tr>
      <w:tr w:rsidR="00A47568" w:rsidRPr="00A47568" w14:paraId="2287D3E5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A5971D5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470D285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748FF80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67E9A69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Hep6U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1F65781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9.22</w:t>
            </w:r>
          </w:p>
        </w:tc>
      </w:tr>
      <w:tr w:rsidR="00A47568" w:rsidRPr="00A47568" w14:paraId="7C820FD4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FD8BE79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9101055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84F67B2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949D0D5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Hep6U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FDD6BEC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9.46</w:t>
            </w:r>
          </w:p>
        </w:tc>
      </w:tr>
      <w:tr w:rsidR="00A47568" w:rsidRPr="00A47568" w14:paraId="1FF21EB4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4A622B7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48E9323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CAF5239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CF22A80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Hep6U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1554983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2.34</w:t>
            </w:r>
          </w:p>
        </w:tc>
      </w:tr>
      <w:tr w:rsidR="00A47568" w:rsidRPr="00A47568" w14:paraId="08B3B164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6909963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4593512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D55BFAB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1DA6CB94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Hep6U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2DCB90B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2.5</w:t>
            </w:r>
          </w:p>
        </w:tc>
      </w:tr>
      <w:tr w:rsidR="00A47568" w:rsidRPr="00A47568" w14:paraId="690D5A51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0A90D5C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0727FEE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3A28A87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DA9384E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Hep6U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FE1EB52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2.45</w:t>
            </w:r>
          </w:p>
        </w:tc>
      </w:tr>
      <w:tr w:rsidR="00A47568" w:rsidRPr="00A47568" w14:paraId="6850C6DE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04EB1BD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605711C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9D103A8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2861E9F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Hep6U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E518465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6.49</w:t>
            </w:r>
          </w:p>
        </w:tc>
      </w:tr>
      <w:tr w:rsidR="00A47568" w:rsidRPr="00A47568" w14:paraId="280BFFDA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DEA2AFB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B7FD473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205FD99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ADE8471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Hep6U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58B9CD3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6.49</w:t>
            </w:r>
          </w:p>
        </w:tc>
      </w:tr>
      <w:tr w:rsidR="00A47568" w:rsidRPr="00A47568" w14:paraId="357BED06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F6326AF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9CFF545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A012EE8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A716821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Hep6U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BB47867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6.6</w:t>
            </w:r>
          </w:p>
        </w:tc>
      </w:tr>
      <w:tr w:rsidR="00A47568" w:rsidRPr="00A47568" w14:paraId="2D93E017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E40BE57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4D31487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0C761DF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C029841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Hep6U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A97D358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7.58</w:t>
            </w:r>
          </w:p>
        </w:tc>
      </w:tr>
      <w:tr w:rsidR="00A47568" w:rsidRPr="00A47568" w14:paraId="4DAB0DA0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D08956B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miR10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D58F326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874EB60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8766B04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Hep6U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1F42137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7.51</w:t>
            </w:r>
          </w:p>
        </w:tc>
      </w:tr>
      <w:tr w:rsidR="00A47568" w:rsidRPr="00A47568" w14:paraId="43C4A1ED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6369A61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7CD3A40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740A03C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155008B9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Hep6U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A6B5C67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7.23</w:t>
            </w:r>
          </w:p>
        </w:tc>
      </w:tr>
      <w:tr w:rsidR="00A47568" w:rsidRPr="00A47568" w14:paraId="55AEBF4E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984D803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85FDFE8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11D8194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400CA61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Hep6U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D60CD40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8.63</w:t>
            </w:r>
          </w:p>
        </w:tc>
      </w:tr>
      <w:tr w:rsidR="00A47568" w:rsidRPr="00A47568" w14:paraId="12C4FC4D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BEDEFE0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218245D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337E245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1F04CC8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Hep6U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ABE54B9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8.46</w:t>
            </w:r>
          </w:p>
        </w:tc>
      </w:tr>
      <w:tr w:rsidR="00A47568" w:rsidRPr="00A47568" w14:paraId="09181148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A0FC734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A59D654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3803673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8B59CC4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Hep6U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A4BCD84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8.49</w:t>
            </w:r>
          </w:p>
        </w:tc>
      </w:tr>
      <w:tr w:rsidR="00A47568" w:rsidRPr="00A47568" w14:paraId="4BB6E2DC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B5B9FD7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50FED26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F098FF7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CE4C34F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Hep6U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F25799A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9.58</w:t>
            </w:r>
          </w:p>
        </w:tc>
      </w:tr>
      <w:tr w:rsidR="00A47568" w:rsidRPr="00A47568" w14:paraId="22743E08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229EA90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D186B94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CE401BB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2232B2B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Hep6U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A3BC7FE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9.35</w:t>
            </w:r>
          </w:p>
        </w:tc>
      </w:tr>
      <w:tr w:rsidR="00A47568" w:rsidRPr="00A47568" w14:paraId="5F0FDA33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07C7BD1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2A6E2A2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751354B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176734A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Hep6U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83186DF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9.69</w:t>
            </w:r>
          </w:p>
        </w:tc>
      </w:tr>
      <w:tr w:rsidR="00A47568" w:rsidRPr="00A47568" w14:paraId="55FAA37F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E32BCE0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B84E238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3E7807F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3394F3E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Hep6U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8A1E5D3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2.54</w:t>
            </w:r>
          </w:p>
        </w:tc>
      </w:tr>
      <w:tr w:rsidR="00A47568" w:rsidRPr="00A47568" w14:paraId="3B00C911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B5F22CB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BC68F8D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B7DEAD6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8A7130B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Hep6U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C927E37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2.56</w:t>
            </w:r>
          </w:p>
        </w:tc>
      </w:tr>
      <w:tr w:rsidR="00A47568" w:rsidRPr="00A47568" w14:paraId="0BC966F9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82E56C9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4C42D0C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500D889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4C7FDBEE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Hep6U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0252355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2.57</w:t>
            </w:r>
          </w:p>
        </w:tc>
      </w:tr>
      <w:tr w:rsidR="00A47568" w:rsidRPr="00A47568" w14:paraId="56D07D28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88011EF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43CCF7E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BF11486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4AAD4D58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Hep6U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57CFBB0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6.08</w:t>
            </w:r>
          </w:p>
        </w:tc>
      </w:tr>
      <w:tr w:rsidR="00A47568" w:rsidRPr="00A47568" w14:paraId="0D24609A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75E48DE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71E1E41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97B6087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D330EBC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Hep6U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AC90727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6.15</w:t>
            </w:r>
          </w:p>
        </w:tc>
      </w:tr>
      <w:tr w:rsidR="00A47568" w:rsidRPr="00A47568" w14:paraId="2045ACA0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79AAA1E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37D2741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357A0BC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13BE2803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Hep6U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111BB28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6.23</w:t>
            </w:r>
          </w:p>
        </w:tc>
      </w:tr>
      <w:tr w:rsidR="00A47568" w:rsidRPr="00A47568" w14:paraId="227CDCA3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BFC275B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37E9A01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AE6BC38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70CF73BD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Hep6U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198157A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7.06</w:t>
            </w:r>
          </w:p>
        </w:tc>
      </w:tr>
      <w:tr w:rsidR="00A47568" w:rsidRPr="00A47568" w14:paraId="706F9BC3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B292199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3FAAFE4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33A9858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19F32BA2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Hep6U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0DD9A27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7.16</w:t>
            </w:r>
          </w:p>
        </w:tc>
      </w:tr>
      <w:tr w:rsidR="00A47568" w:rsidRPr="00A47568" w14:paraId="461B1B73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4B780A1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ECE4C79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B588956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E9977BE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Hep6U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0938326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7.22</w:t>
            </w:r>
          </w:p>
        </w:tc>
      </w:tr>
      <w:tr w:rsidR="00A47568" w:rsidRPr="00A47568" w14:paraId="64934B66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8F8F208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169DBEC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526BD5B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A3B36FB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Hep6U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CB91CD0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8.53</w:t>
            </w:r>
          </w:p>
        </w:tc>
      </w:tr>
      <w:tr w:rsidR="00A47568" w:rsidRPr="00A47568" w14:paraId="79378325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1C0815E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12FA98C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C8834C2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05CB93E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Hep6U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03B2CEF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8.45</w:t>
            </w:r>
          </w:p>
        </w:tc>
      </w:tr>
      <w:tr w:rsidR="00A47568" w:rsidRPr="00A47568" w14:paraId="00BA5B98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1AF251A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72F48B7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C054809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41A9338C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Hep6U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32B5721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8.54</w:t>
            </w:r>
          </w:p>
        </w:tc>
      </w:tr>
      <w:tr w:rsidR="00A47568" w:rsidRPr="00A47568" w14:paraId="72AD9E08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8587817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503C1BB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C2BEAD4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7BDC9889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Hep6U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8D4B196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9.22</w:t>
            </w:r>
          </w:p>
        </w:tc>
      </w:tr>
      <w:tr w:rsidR="00A47568" w:rsidRPr="00A47568" w14:paraId="64B6817C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994913F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394C693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D92C115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20607A4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Hep6U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C5FDD37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9.11</w:t>
            </w:r>
          </w:p>
        </w:tc>
      </w:tr>
      <w:tr w:rsidR="00A47568" w:rsidRPr="00A47568" w14:paraId="74BE6018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8927193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51BF416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C6FC81D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75CA507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Hep6U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833C2A0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9.04</w:t>
            </w:r>
          </w:p>
        </w:tc>
      </w:tr>
      <w:tr w:rsidR="00A47568" w:rsidRPr="00A47568" w14:paraId="2FB91506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6796F2E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BAB184B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DCFD442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190EA7BE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Hep6U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245ED9A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3.51</w:t>
            </w:r>
          </w:p>
        </w:tc>
      </w:tr>
      <w:tr w:rsidR="00A47568" w:rsidRPr="00A47568" w14:paraId="363B9F39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A68461E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D56DCEB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865EC0D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91D8FE9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Hep6U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E26814F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3.58</w:t>
            </w:r>
          </w:p>
        </w:tc>
      </w:tr>
      <w:tr w:rsidR="00A47568" w:rsidRPr="00A47568" w14:paraId="52771F2C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8581A49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6F52E6C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702BF27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F6BED71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Hep6U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A8103AF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3.34</w:t>
            </w:r>
          </w:p>
        </w:tc>
      </w:tr>
      <w:tr w:rsidR="00A47568" w:rsidRPr="00A47568" w14:paraId="6ED5B56D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EF3C994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9891081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A4AE142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75B063E2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Hep6U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AF4DD2D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6.91</w:t>
            </w:r>
          </w:p>
        </w:tc>
      </w:tr>
      <w:tr w:rsidR="00A47568" w:rsidRPr="00A47568" w14:paraId="498B3A57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79E0BA3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5313B91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CC6EADC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62CFB2D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Hep6U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6ACAD90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6.9</w:t>
            </w:r>
          </w:p>
        </w:tc>
      </w:tr>
      <w:tr w:rsidR="00A47568" w:rsidRPr="00A47568" w14:paraId="5F3BF10C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D49EAF3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7C77A32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AA784D6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79FFA2E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Hep6U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F4D9AE3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6.84</w:t>
            </w:r>
          </w:p>
        </w:tc>
      </w:tr>
      <w:tr w:rsidR="00A47568" w:rsidRPr="00A47568" w14:paraId="7B222D3F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99B397F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2F97255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6A425BB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424864B4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Hep6U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E4C2B33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7.9</w:t>
            </w:r>
          </w:p>
        </w:tc>
      </w:tr>
      <w:tr w:rsidR="00A47568" w:rsidRPr="00A47568" w14:paraId="50108172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92ED57A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4C09272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ABEF32F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7A842EC2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Hep6U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C02BCC4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7.95</w:t>
            </w:r>
          </w:p>
        </w:tc>
      </w:tr>
      <w:tr w:rsidR="00A47568" w:rsidRPr="00A47568" w14:paraId="385BEEE8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442CEE1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20746C3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C326315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140FF7F8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Hep6U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3A8A8AE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7.96</w:t>
            </w:r>
          </w:p>
        </w:tc>
      </w:tr>
      <w:tr w:rsidR="00A47568" w:rsidRPr="00A47568" w14:paraId="2303F9DA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9E91000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D17A20C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EB07C3A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39A9D0D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Hep6U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D87EFB6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8.77</w:t>
            </w:r>
          </w:p>
        </w:tc>
      </w:tr>
      <w:tr w:rsidR="00A47568" w:rsidRPr="00A47568" w14:paraId="7D5AE061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A94E6C7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D663E2D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66C350B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03BA1AB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Hep6U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AB5D938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8.88</w:t>
            </w:r>
          </w:p>
        </w:tc>
      </w:tr>
      <w:tr w:rsidR="00A47568" w:rsidRPr="00A47568" w14:paraId="6A2EF2C2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25EE9CF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E3C6937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E9D339A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4FD185DE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Hep6U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4097735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8.88</w:t>
            </w:r>
          </w:p>
        </w:tc>
      </w:tr>
      <w:tr w:rsidR="00A47568" w:rsidRPr="00A47568" w14:paraId="7EEF589B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623F9C2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D3155ED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8BA45C1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1D12E318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Hep6U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89ECB6F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9.26</w:t>
            </w:r>
          </w:p>
        </w:tc>
      </w:tr>
      <w:tr w:rsidR="00A47568" w:rsidRPr="00A47568" w14:paraId="1F8FDA6A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F27391B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EC691F4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2DA32FB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7E28BE6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Hep6U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91D9954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9.36</w:t>
            </w:r>
          </w:p>
        </w:tc>
      </w:tr>
      <w:tr w:rsidR="00A47568" w:rsidRPr="00A47568" w14:paraId="32AF2548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CBAD3DB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65E7BB8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1BD2D85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187FB77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Hep6U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8C6EE41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9.32</w:t>
            </w:r>
          </w:p>
        </w:tc>
      </w:tr>
      <w:tr w:rsidR="00A47568" w:rsidRPr="00A47568" w14:paraId="2AE449B1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43603B1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7384A2F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582BF59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73F37DBD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Hep6U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F2BB5A4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2.31</w:t>
            </w:r>
          </w:p>
        </w:tc>
      </w:tr>
      <w:tr w:rsidR="00A47568" w:rsidRPr="00A47568" w14:paraId="24EAB912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2EBE179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E358E15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798C57F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ADD7B5E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Hep6U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DD2A402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2.43</w:t>
            </w:r>
          </w:p>
        </w:tc>
      </w:tr>
      <w:tr w:rsidR="00A47568" w:rsidRPr="00A47568" w14:paraId="5A0B0D51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BCAA0EF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78CCFE9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010E461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31622B2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Hep6U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33DEF1D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2.33</w:t>
            </w:r>
          </w:p>
        </w:tc>
      </w:tr>
      <w:tr w:rsidR="00A47568" w:rsidRPr="00A47568" w14:paraId="30087D95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50AB7D6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73B7DA9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0508C0C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D195F0F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Hep6U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1608CDB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6.49</w:t>
            </w:r>
          </w:p>
        </w:tc>
      </w:tr>
      <w:tr w:rsidR="00A47568" w:rsidRPr="00A47568" w14:paraId="5D5136DD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0C696AB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D8EFA48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1248608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1136ADB6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Hep6U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9B2D98F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6.6</w:t>
            </w:r>
          </w:p>
        </w:tc>
      </w:tr>
      <w:tr w:rsidR="00A47568" w:rsidRPr="00A47568" w14:paraId="35B070A1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FB29621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miR14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1361B4C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3C20C00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6532A39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Hep6U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F87BED3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6.46</w:t>
            </w:r>
          </w:p>
        </w:tc>
      </w:tr>
      <w:tr w:rsidR="00A47568" w:rsidRPr="00A47568" w14:paraId="6C934FDD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CDDB15F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FEA5E07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D262E8D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CD4A261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Hep6U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4661DD5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7.17</w:t>
            </w:r>
          </w:p>
        </w:tc>
      </w:tr>
      <w:tr w:rsidR="00A47568" w:rsidRPr="00A47568" w14:paraId="4CA68EFC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A6BC92B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4116870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AE06727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DE23489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Hep6U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A063EDE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7.43</w:t>
            </w:r>
          </w:p>
        </w:tc>
      </w:tr>
      <w:tr w:rsidR="00A47568" w:rsidRPr="00A47568" w14:paraId="226C3C20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CC82633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56E4567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2692FD9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85D70D8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Hep6U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3BF0695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7.29</w:t>
            </w:r>
          </w:p>
        </w:tc>
      </w:tr>
      <w:tr w:rsidR="00A47568" w:rsidRPr="00A47568" w14:paraId="258681D2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D4B61BB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FF10F10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DDBA145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DC6A059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Hep6U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802265D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8.64</w:t>
            </w:r>
          </w:p>
        </w:tc>
      </w:tr>
      <w:tr w:rsidR="00A47568" w:rsidRPr="00A47568" w14:paraId="0EB369ED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42F2C6F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0C85B52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16406B8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562A7F2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Hep6U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4D1C65B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8.32</w:t>
            </w:r>
          </w:p>
        </w:tc>
      </w:tr>
      <w:tr w:rsidR="00A47568" w:rsidRPr="00A47568" w14:paraId="61EA0096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3F36CE9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CA5E8E1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3E3EF76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A662EBF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Hep6U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D1C4E06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8.63</w:t>
            </w:r>
          </w:p>
        </w:tc>
      </w:tr>
      <w:tr w:rsidR="00A47568" w:rsidRPr="00A47568" w14:paraId="58FD928F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9257479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CF23B12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3D0F7B5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12BBB040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Hep6U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5654464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9.55</w:t>
            </w:r>
          </w:p>
        </w:tc>
      </w:tr>
      <w:tr w:rsidR="00A47568" w:rsidRPr="00A47568" w14:paraId="4246679D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2EC56D0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FCB1B65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DE69D25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1327A222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Hep6U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283B868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9.49</w:t>
            </w:r>
          </w:p>
        </w:tc>
      </w:tr>
      <w:tr w:rsidR="00A47568" w:rsidRPr="00A47568" w14:paraId="04E53E8B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201D95D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BFC8AC5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2647411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42C59B79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Hep6U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1EA4EFE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9.51</w:t>
            </w:r>
          </w:p>
        </w:tc>
      </w:tr>
      <w:tr w:rsidR="00A47568" w:rsidRPr="00A47568" w14:paraId="3CB0D793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99D0CEC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9059CF0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7628FE8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1B37A6A1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Hep6U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1001EF8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2.13</w:t>
            </w:r>
          </w:p>
        </w:tc>
      </w:tr>
      <w:tr w:rsidR="00A47568" w:rsidRPr="00A47568" w14:paraId="097B2ABF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74B072E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45F5550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858C398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054566B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Hep6U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E840330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2.3</w:t>
            </w:r>
          </w:p>
        </w:tc>
      </w:tr>
      <w:tr w:rsidR="00A47568" w:rsidRPr="00A47568" w14:paraId="5BBEE2A2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523A0DA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2DE9F44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190C5E6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A04EC5B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Hep6U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9EC5D29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2.28</w:t>
            </w:r>
          </w:p>
        </w:tc>
      </w:tr>
      <w:tr w:rsidR="00A47568" w:rsidRPr="00A47568" w14:paraId="5282C10E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5093A8A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E17AA3C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CEA7B11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A8008A8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Hep6U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CD8C176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6.07</w:t>
            </w:r>
          </w:p>
        </w:tc>
      </w:tr>
      <w:tr w:rsidR="00A47568" w:rsidRPr="00A47568" w14:paraId="25B64999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D351338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82F4313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82D3A4B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A223BF8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Hep6U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E636213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6.06</w:t>
            </w:r>
          </w:p>
        </w:tc>
      </w:tr>
      <w:tr w:rsidR="00A47568" w:rsidRPr="00A47568" w14:paraId="0E496051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D322C20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8D3B4A5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CC602CC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73661250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Hep6U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DD98ED6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6.05</w:t>
            </w:r>
          </w:p>
        </w:tc>
      </w:tr>
      <w:tr w:rsidR="00A47568" w:rsidRPr="00A47568" w14:paraId="60B57B37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000BC39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741A469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C4D117C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3A48482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Hep6U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97C4D7C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7.35</w:t>
            </w:r>
          </w:p>
        </w:tc>
      </w:tr>
      <w:tr w:rsidR="00A47568" w:rsidRPr="00A47568" w14:paraId="69CB4543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D44DFC6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6496CE5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9E36F5A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75338138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Hep6U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3F14405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7.14</w:t>
            </w:r>
          </w:p>
        </w:tc>
      </w:tr>
      <w:tr w:rsidR="00A47568" w:rsidRPr="00A47568" w14:paraId="0EFA0C5B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62D0630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8533A06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BE5E92C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E2F1387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Hep6U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F0CF403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7.1</w:t>
            </w:r>
          </w:p>
        </w:tc>
      </w:tr>
      <w:tr w:rsidR="00A47568" w:rsidRPr="00A47568" w14:paraId="014DA806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9B8BCCD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F2FD1BA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88D8A76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4905AC0E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Hep6U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9A67118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8.43</w:t>
            </w:r>
          </w:p>
        </w:tc>
      </w:tr>
      <w:tr w:rsidR="00A47568" w:rsidRPr="00A47568" w14:paraId="1FC15AA7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B339CDD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61583FC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2751448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097D30F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Hep6U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B888774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8.59</w:t>
            </w:r>
          </w:p>
        </w:tc>
      </w:tr>
      <w:tr w:rsidR="00A47568" w:rsidRPr="00A47568" w14:paraId="51E0ED50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7BF7668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72E6765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A4171F1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BBD2C1A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Hep6U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351BD88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8.59</w:t>
            </w:r>
          </w:p>
        </w:tc>
      </w:tr>
      <w:tr w:rsidR="00A47568" w:rsidRPr="00A47568" w14:paraId="59C65516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CFCE6E9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D33521C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4E1D15E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629CAC8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Hep6U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C552702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9.14</w:t>
            </w:r>
          </w:p>
        </w:tc>
      </w:tr>
      <w:tr w:rsidR="00A47568" w:rsidRPr="00A47568" w14:paraId="179B16AB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8BB1345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BDF1596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84BD4F7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035C76C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Hep6U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A303CD9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9.13</w:t>
            </w:r>
          </w:p>
        </w:tc>
      </w:tr>
      <w:tr w:rsidR="00A47568" w:rsidRPr="00A47568" w14:paraId="360FB7D7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3C16B13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E358049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58735D5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F28E088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Hep6U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E3A8511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9.12</w:t>
            </w:r>
          </w:p>
        </w:tc>
      </w:tr>
      <w:tr w:rsidR="00A47568" w:rsidRPr="00A47568" w14:paraId="47076956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40C84B5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F4BBFD0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80A60E8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1349606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Hep6U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96C33AD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47568" w:rsidRPr="00A47568" w14:paraId="4E7573BB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260DAE4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8BA1DB7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712DADC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963118D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Hep6U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8A509CA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2.23</w:t>
            </w:r>
          </w:p>
        </w:tc>
      </w:tr>
      <w:tr w:rsidR="00A47568" w:rsidRPr="00A47568" w14:paraId="3A1C81C9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AE5B59D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974F1FF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67492B1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412C359E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Hep6U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811B368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47568" w:rsidRPr="00A47568" w14:paraId="77434544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2ABD029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45DB46C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9DF7311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C4E393A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Hep6U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FF64F0C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6.19</w:t>
            </w:r>
          </w:p>
        </w:tc>
      </w:tr>
      <w:tr w:rsidR="00A47568" w:rsidRPr="00A47568" w14:paraId="251BD558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AC52D99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9733601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3EB7BBC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BF6BE0E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Hep6U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3E5E200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6.28</w:t>
            </w:r>
          </w:p>
        </w:tc>
      </w:tr>
      <w:tr w:rsidR="00A47568" w:rsidRPr="00A47568" w14:paraId="56620960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7D4656A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A43622E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61A7446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FEB7B0C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Hep6U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7DC3820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6.23</w:t>
            </w:r>
          </w:p>
        </w:tc>
      </w:tr>
      <w:tr w:rsidR="00A47568" w:rsidRPr="00A47568" w14:paraId="2D21A100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A0E9B7E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D6FEEA9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A23CAF1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4A2D8200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Hep6U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EE11CFB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7.87</w:t>
            </w:r>
          </w:p>
        </w:tc>
      </w:tr>
      <w:tr w:rsidR="00A47568" w:rsidRPr="00A47568" w14:paraId="6E173010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E2A5257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8A5CF8A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C17A564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4230D960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Hep6U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7100EDD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7.79</w:t>
            </w:r>
          </w:p>
        </w:tc>
      </w:tr>
      <w:tr w:rsidR="00A47568" w:rsidRPr="00A47568" w14:paraId="50892694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A9BD8B7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7D5A48C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A164DF2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44B93ADE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Hep6U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1143D87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7.82</w:t>
            </w:r>
          </w:p>
        </w:tc>
      </w:tr>
      <w:tr w:rsidR="00A47568" w:rsidRPr="00A47568" w14:paraId="4728BB94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899E0FF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2595954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8C491F4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8201E73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Hep6U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33D0655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9.16</w:t>
            </w:r>
          </w:p>
        </w:tc>
      </w:tr>
      <w:tr w:rsidR="00A47568" w:rsidRPr="00A47568" w14:paraId="09921987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0B0E84C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DCC62AF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4F29A75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A1C5967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Hep6U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C9E8CF3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9.15</w:t>
            </w:r>
          </w:p>
        </w:tc>
      </w:tr>
      <w:tr w:rsidR="00A47568" w:rsidRPr="00A47568" w14:paraId="1DA75D75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4E9FBF3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F73840C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D9DBA57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70290B8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Hep6U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876B917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9.07</w:t>
            </w:r>
          </w:p>
        </w:tc>
      </w:tr>
      <w:tr w:rsidR="00A47568" w:rsidRPr="00A47568" w14:paraId="4B7CFC31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8B90A86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DD59949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66660DB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09E9B82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Hep6U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FC09E12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9.35</w:t>
            </w:r>
          </w:p>
        </w:tc>
      </w:tr>
      <w:tr w:rsidR="00A47568" w:rsidRPr="00A47568" w14:paraId="5837D610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4E3D41F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34D6775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B869DD7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6620CA4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Hep6U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A8B9749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9.46</w:t>
            </w:r>
          </w:p>
        </w:tc>
      </w:tr>
      <w:tr w:rsidR="00A47568" w:rsidRPr="00A47568" w14:paraId="0384D547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11BF81B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90A0AE9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1516415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A7978DB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Hep6U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11E53E3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9.53</w:t>
            </w:r>
          </w:p>
        </w:tc>
      </w:tr>
      <w:tr w:rsidR="00A47568" w:rsidRPr="00A47568" w14:paraId="1F7E3F06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9F6C5E9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B1334B3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AD98250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5690776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Hep6U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9500FE2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6.64</w:t>
            </w:r>
          </w:p>
        </w:tc>
      </w:tr>
      <w:tr w:rsidR="00A47568" w:rsidRPr="00A47568" w14:paraId="76F73352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9448E90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61E0BCB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9B750A6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789DCB57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Hep6U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88EBD0B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6.79</w:t>
            </w:r>
          </w:p>
        </w:tc>
      </w:tr>
      <w:tr w:rsidR="00A47568" w:rsidRPr="00A47568" w14:paraId="36ECA982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478D950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B3583BE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F0BD3E9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43CD5AD9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Hep6U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823226E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6.78</w:t>
            </w:r>
          </w:p>
        </w:tc>
      </w:tr>
      <w:tr w:rsidR="00A47568" w:rsidRPr="00A47568" w14:paraId="2678B64B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02FA802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miR14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F4D2F04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F118192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1DA4A511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Hep6U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05D4DA6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31.84</w:t>
            </w:r>
          </w:p>
        </w:tc>
      </w:tr>
      <w:tr w:rsidR="00A47568" w:rsidRPr="00A47568" w14:paraId="42176D8D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FF61EAE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003E556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081CBEA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1E78A847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Hep6U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5DC5E39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32.27</w:t>
            </w:r>
          </w:p>
        </w:tc>
      </w:tr>
      <w:tr w:rsidR="00A47568" w:rsidRPr="00A47568" w14:paraId="3CC6A05B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7D28095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19B9D1D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9E711DD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40A52B32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Hep6U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B76EF4A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32.32</w:t>
            </w:r>
          </w:p>
        </w:tc>
      </w:tr>
      <w:tr w:rsidR="00A47568" w:rsidRPr="00A47568" w14:paraId="471D2C68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B029EEC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E9791BD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7BEB682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A6C7192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Hep6U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D4DA770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31.54</w:t>
            </w:r>
          </w:p>
        </w:tc>
      </w:tr>
      <w:tr w:rsidR="00A47568" w:rsidRPr="00A47568" w14:paraId="45FC8629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53D7EE0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3394332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6D3BD9E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41E11D2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Hep6U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09E5A57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31.71</w:t>
            </w:r>
          </w:p>
        </w:tc>
      </w:tr>
      <w:tr w:rsidR="00A47568" w:rsidRPr="00A47568" w14:paraId="229E00BE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3B3A279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D6CABB0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D034D76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2BF8F7F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Hep6U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9F0B6B4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31.51</w:t>
            </w:r>
          </w:p>
        </w:tc>
      </w:tr>
      <w:tr w:rsidR="00A47568" w:rsidRPr="00A47568" w14:paraId="3DC0D6AF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28F3B7D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BE9E24E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69BB783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1EDBC2BB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Hep6U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FCA44DD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32.31</w:t>
            </w:r>
          </w:p>
        </w:tc>
      </w:tr>
      <w:tr w:rsidR="00A47568" w:rsidRPr="00A47568" w14:paraId="0A8E7203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9F8CFEB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94D23C4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F61F54A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C0BDE9D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Hep6U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E6818DB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32</w:t>
            </w:r>
          </w:p>
        </w:tc>
      </w:tr>
      <w:tr w:rsidR="00A47568" w:rsidRPr="00A47568" w14:paraId="114A06CB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5B89883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5BF8EA3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0CFF423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44D58BED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Hep6U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F65D931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31.98</w:t>
            </w:r>
          </w:p>
        </w:tc>
      </w:tr>
      <w:tr w:rsidR="00A47568" w:rsidRPr="00A47568" w14:paraId="1AD06E93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FF352FD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4C3AB6C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1941D36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1A316554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Hep6U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40910A5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9.78</w:t>
            </w:r>
          </w:p>
        </w:tc>
      </w:tr>
      <w:tr w:rsidR="00A47568" w:rsidRPr="00A47568" w14:paraId="56399FED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92EAEC8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EF3FD09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13EF599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760B251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Hep6U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3A5AF0F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9.67</w:t>
            </w:r>
          </w:p>
        </w:tc>
      </w:tr>
      <w:tr w:rsidR="00A47568" w:rsidRPr="00A47568" w14:paraId="1988E1BB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BB919E4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7233505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CB5B796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1250ED3B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Hep6U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5A9AE19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9.72</w:t>
            </w:r>
          </w:p>
        </w:tc>
      </w:tr>
      <w:tr w:rsidR="00A47568" w:rsidRPr="00A47568" w14:paraId="126A9349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34884F2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02112BB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FD8491B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77795AFC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Hep12U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5A47D61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4.01</w:t>
            </w:r>
          </w:p>
        </w:tc>
      </w:tr>
      <w:tr w:rsidR="00A47568" w:rsidRPr="00A47568" w14:paraId="45045833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DA10EF8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6C80374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2395E4C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DE34553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Hep12U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2E77871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3.76</w:t>
            </w:r>
          </w:p>
        </w:tc>
      </w:tr>
      <w:tr w:rsidR="00A47568" w:rsidRPr="00A47568" w14:paraId="3906AC98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2B86B80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800F894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84CE889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9818E09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Hep12U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A32C6EF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3.68</w:t>
            </w:r>
          </w:p>
        </w:tc>
      </w:tr>
      <w:tr w:rsidR="00A47568" w:rsidRPr="00A47568" w14:paraId="4563B9EF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0182107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8B7F344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3FC5CDB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13831FA5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Hep12U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861A781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8.03</w:t>
            </w:r>
          </w:p>
        </w:tc>
      </w:tr>
      <w:tr w:rsidR="00A47568" w:rsidRPr="00A47568" w14:paraId="439B4956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DE0D6E6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5A0FD8F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C2C4625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98BC232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Hep12U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1A5E051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7.95</w:t>
            </w:r>
          </w:p>
        </w:tc>
      </w:tr>
      <w:tr w:rsidR="00A47568" w:rsidRPr="00A47568" w14:paraId="1F178E96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7592DC7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33DF458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AD3D7FE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1C120737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Hep12U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AAB7795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7.81</w:t>
            </w:r>
          </w:p>
        </w:tc>
      </w:tr>
      <w:tr w:rsidR="00A47568" w:rsidRPr="00A47568" w14:paraId="749B42CC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5C5C2EB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ED39493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5F7B820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4B5F6CAE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Hep12U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6D92CE0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9.19</w:t>
            </w:r>
          </w:p>
        </w:tc>
      </w:tr>
      <w:tr w:rsidR="00A47568" w:rsidRPr="00A47568" w14:paraId="1D0B018E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35E7982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A682B32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94DF521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EC1D644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Hep12U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D45E265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8.8</w:t>
            </w:r>
          </w:p>
        </w:tc>
      </w:tr>
      <w:tr w:rsidR="00A47568" w:rsidRPr="00A47568" w14:paraId="7A2C9047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A47554A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D9FD445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79F337B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186DC69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Hep12U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DC2831C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8.93</w:t>
            </w:r>
          </w:p>
        </w:tc>
      </w:tr>
      <w:tr w:rsidR="00A47568" w:rsidRPr="00A47568" w14:paraId="40ECBCED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AA7DC19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4B35891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F596FF7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52946E7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Hep12U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B91BC2D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30.04</w:t>
            </w:r>
          </w:p>
        </w:tc>
      </w:tr>
      <w:tr w:rsidR="00A47568" w:rsidRPr="00A47568" w14:paraId="5AD30025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5189AE0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BFA67DB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06F064A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7E511487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Hep12U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78D8279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30.63</w:t>
            </w:r>
          </w:p>
        </w:tc>
      </w:tr>
      <w:tr w:rsidR="00A47568" w:rsidRPr="00A47568" w14:paraId="6E67EADA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BB98160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6A53C55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C08577A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7710D1E9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Hep12U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B51DBBE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9.55</w:t>
            </w:r>
          </w:p>
        </w:tc>
      </w:tr>
      <w:tr w:rsidR="00A47568" w:rsidRPr="00A47568" w14:paraId="0E48681B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3A99D71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D09AF6C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79BA4FE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915672F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Hep12U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52457C7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30.32</w:t>
            </w:r>
          </w:p>
        </w:tc>
      </w:tr>
      <w:tr w:rsidR="00A47568" w:rsidRPr="00A47568" w14:paraId="2B682183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ACE7C33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E7F6055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79F725F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AF38A04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Hep12U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C029DB0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30.11</w:t>
            </w:r>
          </w:p>
        </w:tc>
      </w:tr>
      <w:tr w:rsidR="00A47568" w:rsidRPr="00A47568" w14:paraId="6CA8F919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4DA5762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7573EAA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90BE775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8BB5C54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Hep12U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6D1E0C6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9.74</w:t>
            </w:r>
          </w:p>
        </w:tc>
      </w:tr>
      <w:tr w:rsidR="00A47568" w:rsidRPr="00A47568" w14:paraId="384B4AC3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96926F3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207FD49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78CBE86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7D75EED2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Hep12U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057EDD1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2.93</w:t>
            </w:r>
          </w:p>
        </w:tc>
      </w:tr>
      <w:tr w:rsidR="00A47568" w:rsidRPr="00A47568" w14:paraId="335C0BBE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B7FDA88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2EF5605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2C3C3A7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4B359C3C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Hep12U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2B776F9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2.95</w:t>
            </w:r>
          </w:p>
        </w:tc>
      </w:tr>
      <w:tr w:rsidR="00A47568" w:rsidRPr="00A47568" w14:paraId="77106EF9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D3B5754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8923385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BCF2E7D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16373B98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Hep12U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FF5E2F3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2.9</w:t>
            </w:r>
          </w:p>
        </w:tc>
      </w:tr>
      <w:tr w:rsidR="00A47568" w:rsidRPr="00A47568" w14:paraId="1A58534D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C7E3979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16FA9E8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3D5DFAE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4EF2EB1B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Hep12U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8323CEE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6.98</w:t>
            </w:r>
          </w:p>
        </w:tc>
      </w:tr>
      <w:tr w:rsidR="00A47568" w:rsidRPr="00A47568" w14:paraId="4EF075F1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9806679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DE7FDF5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8067D37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1BFE7F53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Hep12U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D674C8D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6.92</w:t>
            </w:r>
          </w:p>
        </w:tc>
      </w:tr>
      <w:tr w:rsidR="00A47568" w:rsidRPr="00A47568" w14:paraId="18D754BE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9E98BA5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F9F24C4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752355D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7D61989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Hep12U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B9E7410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6.85</w:t>
            </w:r>
          </w:p>
        </w:tc>
      </w:tr>
      <w:tr w:rsidR="00A47568" w:rsidRPr="00A47568" w14:paraId="467514D1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7DAC914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F60C5C1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E8F4D82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A9D709B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Hep12U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4F5D83A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7.95</w:t>
            </w:r>
          </w:p>
        </w:tc>
      </w:tr>
      <w:tr w:rsidR="00A47568" w:rsidRPr="00A47568" w14:paraId="370A05EA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4AC7769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76DB6AF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706329E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13D07F1D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Hep12U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0A9395A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7.86</w:t>
            </w:r>
          </w:p>
        </w:tc>
      </w:tr>
      <w:tr w:rsidR="00A47568" w:rsidRPr="00A47568" w14:paraId="3E8C96EE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691C225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0D1BAA3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8F1FE12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6ACBFF2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Hep12U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C4C84BA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8.11</w:t>
            </w:r>
          </w:p>
        </w:tc>
      </w:tr>
      <w:tr w:rsidR="00A47568" w:rsidRPr="00A47568" w14:paraId="1F239176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2870D9E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222221F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283A9D1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4016BDB9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Hep12U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3794A48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9.02</w:t>
            </w:r>
          </w:p>
        </w:tc>
      </w:tr>
      <w:tr w:rsidR="00A47568" w:rsidRPr="00A47568" w14:paraId="740C25DA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2902586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EFC4E5C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057009B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74BF0456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Hep12U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F1642C3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9.08</w:t>
            </w:r>
          </w:p>
        </w:tc>
      </w:tr>
      <w:tr w:rsidR="00A47568" w:rsidRPr="00A47568" w14:paraId="7EC13B86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115156F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0E3F2E7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3EA6EDE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3AC2AAC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Hep12U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EEDAADF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9.11</w:t>
            </w:r>
          </w:p>
        </w:tc>
      </w:tr>
      <w:tr w:rsidR="00A47568" w:rsidRPr="00A47568" w14:paraId="3EE8DD4D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615701A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F7A68FE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61AA00E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67B1360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Hep12U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AA31EFE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9.72</w:t>
            </w:r>
          </w:p>
        </w:tc>
      </w:tr>
      <w:tr w:rsidR="00A47568" w:rsidRPr="00A47568" w14:paraId="52FC0643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67EA373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3512966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BAE17DB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0D5F252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Hep12U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ABDEB63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9.56</w:t>
            </w:r>
          </w:p>
        </w:tc>
      </w:tr>
      <w:tr w:rsidR="00A47568" w:rsidRPr="00A47568" w14:paraId="0240FB36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98920C1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CBA5732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3AFCCCA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A5040FD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Hep12U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3DA216C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9.71</w:t>
            </w:r>
          </w:p>
        </w:tc>
      </w:tr>
      <w:tr w:rsidR="00A47568" w:rsidRPr="00A47568" w14:paraId="42BE67F4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1F20B54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DA95EA7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5A0DB93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77146500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Hep12U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4739F98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2.99</w:t>
            </w:r>
          </w:p>
        </w:tc>
      </w:tr>
      <w:tr w:rsidR="00A47568" w:rsidRPr="00A47568" w14:paraId="51B905BE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DA6DE66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miR12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5AEB1F8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9EE3270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211C723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Hep12U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F113206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2.94</w:t>
            </w:r>
          </w:p>
        </w:tc>
      </w:tr>
      <w:tr w:rsidR="00A47568" w:rsidRPr="00A47568" w14:paraId="2C3EE82A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21E3AA4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CBC7FA5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6799D29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28ED490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Hep12U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C7D414C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3.02</w:t>
            </w:r>
          </w:p>
        </w:tc>
      </w:tr>
      <w:tr w:rsidR="00A47568" w:rsidRPr="00A47568" w14:paraId="7FAA6604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45D5ECA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D0A2275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8D8A963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AE70E5D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Hep12U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D1EBFA1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6.71</w:t>
            </w:r>
          </w:p>
        </w:tc>
      </w:tr>
      <w:tr w:rsidR="00A47568" w:rsidRPr="00A47568" w14:paraId="4E97261A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718A230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712D34C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840C581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77E5B6DC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Hep12U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2A4FD53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6.74</w:t>
            </w:r>
          </w:p>
        </w:tc>
      </w:tr>
      <w:tr w:rsidR="00A47568" w:rsidRPr="00A47568" w14:paraId="660A487B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79DA231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563F71D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70BC7B0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9F86E99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Hep12U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AB7BE3F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6.61</w:t>
            </w:r>
          </w:p>
        </w:tc>
      </w:tr>
      <w:tr w:rsidR="00A47568" w:rsidRPr="00A47568" w14:paraId="4A23796B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38B8F78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C0BC0F2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9F5A8EE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05E81F6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Hep12U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4AC897D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7.8</w:t>
            </w:r>
          </w:p>
        </w:tc>
      </w:tr>
      <w:tr w:rsidR="00A47568" w:rsidRPr="00A47568" w14:paraId="079318C1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DF5E51F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D63BBA3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6225334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DDEB674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Hep12U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40A3B56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7.82</w:t>
            </w:r>
          </w:p>
        </w:tc>
      </w:tr>
      <w:tr w:rsidR="00A47568" w:rsidRPr="00A47568" w14:paraId="15059E52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12954AB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9A1F293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4E3ABB2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D3EB1A4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Hep12U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931C2A9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7.79</w:t>
            </w:r>
          </w:p>
        </w:tc>
      </w:tr>
      <w:tr w:rsidR="00A47568" w:rsidRPr="00A47568" w14:paraId="4CC7CAB9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39769DD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2C4EDFF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7EB17A5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0F6DDC6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Hep12U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9A6BDB0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9.06</w:t>
            </w:r>
          </w:p>
        </w:tc>
      </w:tr>
      <w:tr w:rsidR="00A47568" w:rsidRPr="00A47568" w14:paraId="261F1B52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7B9077B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060BF39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A949067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07476B7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Hep12U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EFB34A3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8.91</w:t>
            </w:r>
          </w:p>
        </w:tc>
      </w:tr>
      <w:tr w:rsidR="00A47568" w:rsidRPr="00A47568" w14:paraId="4719FC2D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267E4EB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6C5D3D4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E5C384B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12E86BA4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Hep12U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976369C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8.98</w:t>
            </w:r>
          </w:p>
        </w:tc>
      </w:tr>
      <w:tr w:rsidR="00A47568" w:rsidRPr="00A47568" w14:paraId="204E2979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AEC2DC7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1A5068E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2F95892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2C78A7F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Hep12U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C18D91E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9.81</w:t>
            </w:r>
          </w:p>
        </w:tc>
      </w:tr>
      <w:tr w:rsidR="00A47568" w:rsidRPr="00A47568" w14:paraId="261FD361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199BBB4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1C2E3CC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CA9E93F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D65CB16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Hep12U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52CE37D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9.59</w:t>
            </w:r>
          </w:p>
        </w:tc>
      </w:tr>
      <w:tr w:rsidR="00A47568" w:rsidRPr="00A47568" w14:paraId="61A28543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DFD0715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F05781C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FDDAEF3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68D85E2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Hep12U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E55EE45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9.69</w:t>
            </w:r>
          </w:p>
        </w:tc>
      </w:tr>
      <w:tr w:rsidR="00A47568" w:rsidRPr="00A47568" w14:paraId="137A8F4C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2DF3E06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95B2820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91F1316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82C2D6D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Hep12U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1D780F2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2.31</w:t>
            </w:r>
          </w:p>
        </w:tc>
      </w:tr>
      <w:tr w:rsidR="00A47568" w:rsidRPr="00A47568" w14:paraId="17DFCC2D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FD7FFBE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C7B1182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85BA13D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E456220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Hep12U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6D22B9C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2.54</w:t>
            </w:r>
          </w:p>
        </w:tc>
      </w:tr>
      <w:tr w:rsidR="00A47568" w:rsidRPr="00A47568" w14:paraId="38C9E30C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FA89F47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2F36B32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F640F24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4CA5B7D7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Hep12U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C8A82D5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2.48</w:t>
            </w:r>
          </w:p>
        </w:tc>
      </w:tr>
      <w:tr w:rsidR="00A47568" w:rsidRPr="00A47568" w14:paraId="48883AA3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41809A5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936C0F5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4952B74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49B0E0AD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Hep12U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1A81707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6.64</w:t>
            </w:r>
          </w:p>
        </w:tc>
      </w:tr>
      <w:tr w:rsidR="00A47568" w:rsidRPr="00A47568" w14:paraId="40DF7CEA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D3E69EA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E7202A9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6DCE045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294667F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Hep12U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22CEF26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6.72</w:t>
            </w:r>
          </w:p>
        </w:tc>
      </w:tr>
      <w:tr w:rsidR="00A47568" w:rsidRPr="00A47568" w14:paraId="2B67D7AB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8C7FD70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B52A920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D2EF8A1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E0527AF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Hep12U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6D02D54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6.77</w:t>
            </w:r>
          </w:p>
        </w:tc>
      </w:tr>
      <w:tr w:rsidR="00A47568" w:rsidRPr="00A47568" w14:paraId="421E8572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9C9812E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26D952E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100ECE3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B8C9EE0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Hep12U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CB7CC1E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7.6</w:t>
            </w:r>
          </w:p>
        </w:tc>
      </w:tr>
      <w:tr w:rsidR="00A47568" w:rsidRPr="00A47568" w14:paraId="58EA6125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7F24B7E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546FBE4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F3A0882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0654349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Hep12U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7D31C1D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7.6</w:t>
            </w:r>
          </w:p>
        </w:tc>
      </w:tr>
      <w:tr w:rsidR="00A47568" w:rsidRPr="00A47568" w14:paraId="1944056A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29DB5C3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752D434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FA3AAFA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74E31BB9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Hep12U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7AB7F6B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7.55</w:t>
            </w:r>
          </w:p>
        </w:tc>
      </w:tr>
      <w:tr w:rsidR="00A47568" w:rsidRPr="00A47568" w14:paraId="7B567666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190694E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C24BF35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8C84758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665D4CF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Hep12U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BA1DADF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8.55</w:t>
            </w:r>
          </w:p>
        </w:tc>
      </w:tr>
      <w:tr w:rsidR="00A47568" w:rsidRPr="00A47568" w14:paraId="0C9B429D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F091BA5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B7654B1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59BFCA4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C380076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Hep12U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B768362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8.97</w:t>
            </w:r>
          </w:p>
        </w:tc>
      </w:tr>
      <w:tr w:rsidR="00A47568" w:rsidRPr="00A47568" w14:paraId="5D668C9E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B5725D3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952F09D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DE56C29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573326C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Hep12U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F61FE53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8.71</w:t>
            </w:r>
          </w:p>
        </w:tc>
      </w:tr>
      <w:tr w:rsidR="00A47568" w:rsidRPr="00A47568" w14:paraId="3425B11A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22D7AC4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5CB8439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B9C6270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49793376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Hep12U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9B8085D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9.62</w:t>
            </w:r>
          </w:p>
        </w:tc>
      </w:tr>
      <w:tr w:rsidR="00A47568" w:rsidRPr="00A47568" w14:paraId="4E621FCA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507F9B4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E033E44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D78824F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32BCEBE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Hep12U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2A711C9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9.27</w:t>
            </w:r>
          </w:p>
        </w:tc>
      </w:tr>
      <w:tr w:rsidR="00A47568" w:rsidRPr="00A47568" w14:paraId="0A2D181D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56A6512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DB43176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4DA787A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4C4C967E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Hep12U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1364620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9.48</w:t>
            </w:r>
          </w:p>
        </w:tc>
      </w:tr>
      <w:tr w:rsidR="00A47568" w:rsidRPr="00A47568" w14:paraId="0D3078B9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F02C5E1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86E5588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BD40193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7F4D1C98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Hep12U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C4EFC43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2.78</w:t>
            </w:r>
          </w:p>
        </w:tc>
      </w:tr>
      <w:tr w:rsidR="00A47568" w:rsidRPr="00A47568" w14:paraId="0FD6EE59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79417A4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75BBE87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5A9139E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42624E51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Hep12U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06362ED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2.68</w:t>
            </w:r>
          </w:p>
        </w:tc>
      </w:tr>
      <w:tr w:rsidR="00A47568" w:rsidRPr="00A47568" w14:paraId="66942AE9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382946A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384764F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BBB7956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22A9A68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Hep12U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7724A2B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2.73</w:t>
            </w:r>
          </w:p>
        </w:tc>
      </w:tr>
      <w:tr w:rsidR="00A47568" w:rsidRPr="00A47568" w14:paraId="62C7D384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D3F1DEF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96C4C3D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AB5A803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15FB4B7E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Hep12U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48BD06D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6.3</w:t>
            </w:r>
          </w:p>
        </w:tc>
      </w:tr>
      <w:tr w:rsidR="00A47568" w:rsidRPr="00A47568" w14:paraId="2BC8E394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70A5AB4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3466682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ED76F21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9CF2007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Hep12U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A0C7A9E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6.43</w:t>
            </w:r>
          </w:p>
        </w:tc>
      </w:tr>
      <w:tr w:rsidR="00A47568" w:rsidRPr="00A47568" w14:paraId="74D26484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4CF78FC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6613BAE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B3B5DC6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F894D6C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Hep12U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16BEF92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6.33</w:t>
            </w:r>
          </w:p>
        </w:tc>
      </w:tr>
      <w:tr w:rsidR="00A47568" w:rsidRPr="00A47568" w14:paraId="2EA1C059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66709CC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9EFBC09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D0D98CE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DAC1AA3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Hep12U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E86A62D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7.45</w:t>
            </w:r>
          </w:p>
        </w:tc>
      </w:tr>
      <w:tr w:rsidR="00A47568" w:rsidRPr="00A47568" w14:paraId="4FAA74EE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E5CF26C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ECCD5C7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3320424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0D5B28B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Hep12U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12F53B1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7.52</w:t>
            </w:r>
          </w:p>
        </w:tc>
      </w:tr>
      <w:tr w:rsidR="00A47568" w:rsidRPr="00A47568" w14:paraId="1249153B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954C12D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383B8B6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F51DE09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2BFB06C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Hep12U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EDFFF12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7.53</w:t>
            </w:r>
          </w:p>
        </w:tc>
      </w:tr>
      <w:tr w:rsidR="00A47568" w:rsidRPr="00A47568" w14:paraId="0998428F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8C03B0C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1A60132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88899BA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B7E681D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Hep12U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B6CD79C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8.84</w:t>
            </w:r>
          </w:p>
        </w:tc>
      </w:tr>
      <w:tr w:rsidR="00A47568" w:rsidRPr="00A47568" w14:paraId="0EBAEB0A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13E14FB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5B7C164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582FBDB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D04FB4A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Hep12U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32933F3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8.84</w:t>
            </w:r>
          </w:p>
        </w:tc>
      </w:tr>
      <w:tr w:rsidR="00A47568" w:rsidRPr="00A47568" w14:paraId="56E3ACC5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3D7988E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10442B8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B808374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1C3FE7AA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Hep12U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AA71529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8.89</w:t>
            </w:r>
          </w:p>
        </w:tc>
      </w:tr>
      <w:tr w:rsidR="00A47568" w:rsidRPr="00A47568" w14:paraId="11E94CB0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767EA77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89ABC75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33CBDA2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1C439D43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Hep12U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8F4C9A9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9.35</w:t>
            </w:r>
          </w:p>
        </w:tc>
      </w:tr>
      <w:tr w:rsidR="00A47568" w:rsidRPr="00A47568" w14:paraId="0532A6A2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E2FABD1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5DF4D63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2A8AE5A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C356EF0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Hep12U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8EDC886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9.55</w:t>
            </w:r>
          </w:p>
        </w:tc>
      </w:tr>
      <w:tr w:rsidR="00A47568" w:rsidRPr="00A47568" w14:paraId="140728E1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32F4230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miR3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70ADACB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6786FCC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565AB9E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Hep12U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875A351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9.65</w:t>
            </w:r>
          </w:p>
        </w:tc>
      </w:tr>
      <w:tr w:rsidR="00A47568" w:rsidRPr="00A47568" w14:paraId="414C9BB0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1B7FA08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9FFEAE2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9E2C22F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7B4055FE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Hep12U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E2FF811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3.14</w:t>
            </w:r>
          </w:p>
        </w:tc>
      </w:tr>
      <w:tr w:rsidR="00A47568" w:rsidRPr="00A47568" w14:paraId="074216B6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2FD7DFD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1D71E97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4BD4BDD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1D14424A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Hep12U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D3FE507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3.45</w:t>
            </w:r>
          </w:p>
        </w:tc>
      </w:tr>
      <w:tr w:rsidR="00A47568" w:rsidRPr="00A47568" w14:paraId="7E762F6C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D6DFD71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FA089CD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CD36EB0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64A4163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Hep12U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9BB3892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3.47</w:t>
            </w:r>
          </w:p>
        </w:tc>
      </w:tr>
      <w:tr w:rsidR="00A47568" w:rsidRPr="00A47568" w14:paraId="4419826F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7064224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62414F3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1449F1F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109930DF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Hep12U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FF48EDC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6.86</w:t>
            </w:r>
          </w:p>
        </w:tc>
      </w:tr>
      <w:tr w:rsidR="00A47568" w:rsidRPr="00A47568" w14:paraId="6BC6D146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1ADC779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2CA3D0F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3952298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4B5CF942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Hep12U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8D3433A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6.96</w:t>
            </w:r>
          </w:p>
        </w:tc>
      </w:tr>
      <w:tr w:rsidR="00A47568" w:rsidRPr="00A47568" w14:paraId="17DAC5B6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5575607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28C1E17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46B2024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CBCB900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Hep12U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F12307C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6.93</w:t>
            </w:r>
          </w:p>
        </w:tc>
      </w:tr>
      <w:tr w:rsidR="00A47568" w:rsidRPr="00A47568" w14:paraId="79FE0883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EDFA797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52D28D8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084A9E7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C76EF0B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Hep12U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9BD3098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7.66</w:t>
            </w:r>
          </w:p>
        </w:tc>
      </w:tr>
      <w:tr w:rsidR="00A47568" w:rsidRPr="00A47568" w14:paraId="050C5C9C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1998CDE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ABDDD1E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0D891C8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F5D5CE2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Hep12U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BC0F890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7.61</w:t>
            </w:r>
          </w:p>
        </w:tc>
      </w:tr>
      <w:tr w:rsidR="00A47568" w:rsidRPr="00A47568" w14:paraId="4682C4A9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6496F8D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A495020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99399F7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E86775D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Hep12U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79E146F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7.51</w:t>
            </w:r>
          </w:p>
        </w:tc>
      </w:tr>
      <w:tr w:rsidR="00A47568" w:rsidRPr="00A47568" w14:paraId="716BD57C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1BF552C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433414A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D5C9895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4569120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Hep12U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80A6259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8.58</w:t>
            </w:r>
          </w:p>
        </w:tc>
      </w:tr>
      <w:tr w:rsidR="00A47568" w:rsidRPr="00A47568" w14:paraId="0C57B53D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0E9D821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6153AFD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784BCF2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A51833A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Hep12U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42436D0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8.59</w:t>
            </w:r>
          </w:p>
        </w:tc>
      </w:tr>
      <w:tr w:rsidR="00A47568" w:rsidRPr="00A47568" w14:paraId="7AF35210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BD09950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C9655B9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E6374DF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887609B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Hep12U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C921318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8.56</w:t>
            </w:r>
          </w:p>
        </w:tc>
      </w:tr>
      <w:tr w:rsidR="00A47568" w:rsidRPr="00A47568" w14:paraId="5ACC9680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3A0218D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134143D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5F91EDC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1121A854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Hep12U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3436027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9.25</w:t>
            </w:r>
          </w:p>
        </w:tc>
      </w:tr>
      <w:tr w:rsidR="00A47568" w:rsidRPr="00A47568" w14:paraId="7DE8ADCC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5B6A0A3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A3D7BE1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3C671E2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F0BAA6B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Hep12U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D959101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9.21</w:t>
            </w:r>
          </w:p>
        </w:tc>
      </w:tr>
      <w:tr w:rsidR="00A47568" w:rsidRPr="00A47568" w14:paraId="5631E24C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2607487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9633DFB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F4D7EFA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B0D30E3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Hep12U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41935CE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9.12</w:t>
            </w:r>
          </w:p>
        </w:tc>
      </w:tr>
      <w:tr w:rsidR="00A47568" w:rsidRPr="00A47568" w14:paraId="432AA9D2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2C35BDE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BA840D2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0CB84B7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4AAF44CF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Hep12U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0EF9B6E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2.54</w:t>
            </w:r>
          </w:p>
        </w:tc>
      </w:tr>
      <w:tr w:rsidR="00A47568" w:rsidRPr="00A47568" w14:paraId="11D2FA9E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6C1B57B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05C0181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4B29930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12ABB2C9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Hep12U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FF69585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2.54</w:t>
            </w:r>
          </w:p>
        </w:tc>
      </w:tr>
      <w:tr w:rsidR="00A47568" w:rsidRPr="00A47568" w14:paraId="4E874822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5E53711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57E85CE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1E008A1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AB7C555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Hep12U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71A143D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2.54</w:t>
            </w:r>
          </w:p>
        </w:tc>
      </w:tr>
      <w:tr w:rsidR="00A47568" w:rsidRPr="00A47568" w14:paraId="28C515CE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6E7250E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C8568B8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50F447F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5C373F6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Hep12U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6446435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5.9</w:t>
            </w:r>
          </w:p>
        </w:tc>
      </w:tr>
      <w:tr w:rsidR="00A47568" w:rsidRPr="00A47568" w14:paraId="79C17E6F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BE23D6E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15B6447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A22BDED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1DD078A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Hep12U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776F5D4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6.02</w:t>
            </w:r>
          </w:p>
        </w:tc>
      </w:tr>
      <w:tr w:rsidR="00A47568" w:rsidRPr="00A47568" w14:paraId="043DCFC0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F1C5FEA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E984396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265B872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361B6EB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Hep12U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6B3367A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5.94</w:t>
            </w:r>
          </w:p>
        </w:tc>
      </w:tr>
      <w:tr w:rsidR="00A47568" w:rsidRPr="00A47568" w14:paraId="44253C60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2579BAA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5FBBB54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54E2E94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435DABEC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Hep12U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B99537F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7.56</w:t>
            </w:r>
          </w:p>
        </w:tc>
      </w:tr>
      <w:tr w:rsidR="00A47568" w:rsidRPr="00A47568" w14:paraId="66A4F556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38A17D9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3C1CC07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CBD0D78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7BBAA821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Hep12U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2D0FDCA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7.51</w:t>
            </w:r>
          </w:p>
        </w:tc>
      </w:tr>
      <w:tr w:rsidR="00A47568" w:rsidRPr="00A47568" w14:paraId="51D1DEC2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164E4F8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6B0DA2D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9AEF99D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48AAF33F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Hep12U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142916D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7.58</w:t>
            </w:r>
          </w:p>
        </w:tc>
      </w:tr>
      <w:tr w:rsidR="00A47568" w:rsidRPr="00A47568" w14:paraId="5A1FD40B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B5BA259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570236D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A0BC013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FD46A92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Hep12U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30962CB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8.82</w:t>
            </w:r>
          </w:p>
        </w:tc>
      </w:tr>
      <w:tr w:rsidR="00A47568" w:rsidRPr="00A47568" w14:paraId="050C261D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216A315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97B247D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4338A4E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84DA355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Hep12U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57FDB48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8.74</w:t>
            </w:r>
          </w:p>
        </w:tc>
      </w:tr>
      <w:tr w:rsidR="00A47568" w:rsidRPr="00A47568" w14:paraId="13FD18BC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E1EC88E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E00B4E5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C288FB5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7B1DD669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Hep12U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2B77B2C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8.98</w:t>
            </w:r>
          </w:p>
        </w:tc>
      </w:tr>
      <w:tr w:rsidR="00A47568" w:rsidRPr="00A47568" w14:paraId="00A75644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FAA9E4A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F876D59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97AE1E7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4A39040E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Hep12U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85D5C37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9.56</w:t>
            </w:r>
          </w:p>
        </w:tc>
      </w:tr>
      <w:tr w:rsidR="00A47568" w:rsidRPr="00A47568" w14:paraId="145EB0E8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EA52F98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21F993D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1466EEB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61A26F1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Hep12U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454CD8F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9.59</w:t>
            </w:r>
          </w:p>
        </w:tc>
      </w:tr>
      <w:tr w:rsidR="00A47568" w:rsidRPr="00A47568" w14:paraId="597ADB3A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FB5727A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EF55CA8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5F0648F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24E9F62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CD.T.Hep12U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D455FD9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9.51</w:t>
            </w:r>
          </w:p>
        </w:tc>
      </w:tr>
      <w:tr w:rsidR="00A47568" w:rsidRPr="00A47568" w14:paraId="121F188B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9392047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F982652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B031286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FEA668A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Hep12U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E6C7707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9.46</w:t>
            </w:r>
          </w:p>
        </w:tc>
      </w:tr>
      <w:tr w:rsidR="00A47568" w:rsidRPr="00A47568" w14:paraId="70565896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DFD4D89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9944DB9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9767A97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7149B829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Hep12U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42AFDC6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9.54</w:t>
            </w:r>
          </w:p>
        </w:tc>
      </w:tr>
      <w:tr w:rsidR="00A47568" w:rsidRPr="00A47568" w14:paraId="23E06A82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B917385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6098710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68F512C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329CF18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Hep12U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5FA717B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9.53</w:t>
            </w:r>
          </w:p>
        </w:tc>
      </w:tr>
      <w:tr w:rsidR="00A47568" w:rsidRPr="00A47568" w14:paraId="1A30699A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362BA24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D8BEAC5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BBA4C6C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512C8AA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Hep12U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CA8FE4C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34.33</w:t>
            </w:r>
          </w:p>
        </w:tc>
      </w:tr>
      <w:tr w:rsidR="00A47568" w:rsidRPr="00A47568" w14:paraId="236BC315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E4FF111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BDFF4E3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9C28EE5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7F0A65C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Hep12U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62ACF9E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34.63</w:t>
            </w:r>
          </w:p>
        </w:tc>
      </w:tr>
      <w:tr w:rsidR="00A47568" w:rsidRPr="00A47568" w14:paraId="4537AAA2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827B892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6E09EDE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23B7ECC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F7C0AEA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Hep12U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4BB6C54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33.85</w:t>
            </w:r>
          </w:p>
        </w:tc>
      </w:tr>
      <w:tr w:rsidR="00A47568" w:rsidRPr="00A47568" w14:paraId="2AB68995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399D3B5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F5B8BD7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6107CB7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18D4881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Hep12U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4235668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35.63</w:t>
            </w:r>
          </w:p>
        </w:tc>
      </w:tr>
      <w:tr w:rsidR="00A47568" w:rsidRPr="00A47568" w14:paraId="6A59228D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7C8DCA4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FC54C4E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F0D262D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767E5E04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Hep12U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8E9BF34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34.73</w:t>
            </w:r>
          </w:p>
        </w:tc>
      </w:tr>
      <w:tr w:rsidR="00A47568" w:rsidRPr="00A47568" w14:paraId="0F44C102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88F744E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26DC28E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7CDA2EB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6EFE956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Hep12U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CD76B86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34.66</w:t>
            </w:r>
          </w:p>
        </w:tc>
      </w:tr>
      <w:tr w:rsidR="00A47568" w:rsidRPr="00A47568" w14:paraId="0816D071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BAD2E96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DE10790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CEBD556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E641CA8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Hep12U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1AC3FC2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34.15</w:t>
            </w:r>
          </w:p>
        </w:tc>
      </w:tr>
      <w:tr w:rsidR="00A47568" w:rsidRPr="00A47568" w14:paraId="75CB598B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E474628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F5B54D5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DD2433A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7669C55C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Hep12U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2C54A97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33.98</w:t>
            </w:r>
          </w:p>
        </w:tc>
      </w:tr>
      <w:tr w:rsidR="00A47568" w:rsidRPr="00A47568" w14:paraId="38C9FB5B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5372FC5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1305F3A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7C1F290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6834486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Hep12U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4E88F31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36.02</w:t>
            </w:r>
          </w:p>
        </w:tc>
      </w:tr>
      <w:tr w:rsidR="00A47568" w:rsidRPr="00A47568" w14:paraId="44E04728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7BCA082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miR3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A667BE2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8AB7315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46AA845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Hep12U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AC64F63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29.79</w:t>
            </w:r>
          </w:p>
        </w:tc>
      </w:tr>
      <w:tr w:rsidR="00A47568" w:rsidRPr="00A47568" w14:paraId="4A21155E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B169A3A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D2794F6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28A7ECD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62F6BB8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Hep12U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444453E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30.07</w:t>
            </w:r>
          </w:p>
        </w:tc>
      </w:tr>
      <w:tr w:rsidR="00A47568" w:rsidRPr="00A47568" w14:paraId="74B9ECC7" w14:textId="77777777" w:rsidTr="00A47568">
        <w:trPr>
          <w:trHeight w:val="32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23D99AD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03D7C95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1E127FD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5C7CFCF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DBD.T.Hep12U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D7BE2D5" w14:textId="77777777" w:rsidR="00A47568" w:rsidRPr="00A47568" w:rsidRDefault="00A47568" w:rsidP="00A475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7568">
              <w:rPr>
                <w:rFonts w:ascii="Arial" w:hAnsi="Arial" w:cs="Arial"/>
                <w:color w:val="000000"/>
                <w:sz w:val="22"/>
                <w:szCs w:val="22"/>
              </w:rPr>
              <w:t>30.02</w:t>
            </w:r>
          </w:p>
        </w:tc>
      </w:tr>
    </w:tbl>
    <w:p w14:paraId="04162EAC" w14:textId="77777777" w:rsidR="00E10FF1" w:rsidRPr="00A47568" w:rsidRDefault="00E10FF1">
      <w:pPr>
        <w:rPr>
          <w:rFonts w:ascii="Arial" w:hAnsi="Arial" w:cs="Arial"/>
          <w:sz w:val="22"/>
          <w:szCs w:val="22"/>
        </w:rPr>
      </w:pPr>
    </w:p>
    <w:sectPr w:rsidR="00E10FF1" w:rsidRPr="00A4756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2712"/>
    <w:rsid w:val="002B2173"/>
    <w:rsid w:val="00355004"/>
    <w:rsid w:val="004060D6"/>
    <w:rsid w:val="004B086E"/>
    <w:rsid w:val="004C2D0E"/>
    <w:rsid w:val="00613991"/>
    <w:rsid w:val="0062006B"/>
    <w:rsid w:val="006C7D68"/>
    <w:rsid w:val="006D2C95"/>
    <w:rsid w:val="007379D0"/>
    <w:rsid w:val="008161D1"/>
    <w:rsid w:val="00875C29"/>
    <w:rsid w:val="009979AD"/>
    <w:rsid w:val="009D404B"/>
    <w:rsid w:val="00A47568"/>
    <w:rsid w:val="00AD1999"/>
    <w:rsid w:val="00BA2B5E"/>
    <w:rsid w:val="00BF2162"/>
    <w:rsid w:val="00CD7765"/>
    <w:rsid w:val="00D04777"/>
    <w:rsid w:val="00D775D9"/>
    <w:rsid w:val="00DB6B59"/>
    <w:rsid w:val="00E10FF1"/>
    <w:rsid w:val="00F72712"/>
    <w:rsid w:val="00F82482"/>
    <w:rsid w:val="00FB6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8DB8BC9"/>
  <w15:chartTrackingRefBased/>
  <w15:docId w15:val="{2FE8EFCA-4BD0-7941-89E8-F5E9D0491F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2712"/>
    <w:rPr>
      <w:rFonts w:ascii="Times New Roman" w:eastAsia="Times New Roman" w:hAnsi="Times New Roman" w:cs="Times New Roman"/>
      <w:lang w:eastAsia="es-ES_tradnl"/>
    </w:rPr>
  </w:style>
  <w:style w:type="paragraph" w:styleId="Ttulo1">
    <w:name w:val="heading 1"/>
    <w:basedOn w:val="Normal"/>
    <w:next w:val="Normal"/>
    <w:link w:val="Ttulo1Car"/>
    <w:uiPriority w:val="9"/>
    <w:qFormat/>
    <w:rsid w:val="00F727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F727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F7271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7271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eastAsia="en-US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7271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lang w:eastAsia="en-US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7271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eastAsia="en-US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7271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lang w:eastAsia="en-US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7271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eastAsia="en-US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7271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F727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F727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F727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72712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72712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72712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72712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72712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7271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F7271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tuloCar">
    <w:name w:val="Título Car"/>
    <w:basedOn w:val="Fuentedeprrafopredeter"/>
    <w:link w:val="Ttulo"/>
    <w:uiPriority w:val="10"/>
    <w:rsid w:val="00F727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F7271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tuloCar">
    <w:name w:val="Subtítulo Car"/>
    <w:basedOn w:val="Fuentedeprrafopredeter"/>
    <w:link w:val="Subttulo"/>
    <w:uiPriority w:val="11"/>
    <w:rsid w:val="00F727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F72712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eastAsia="en-US"/>
    </w:rPr>
  </w:style>
  <w:style w:type="character" w:customStyle="1" w:styleId="CitaCar">
    <w:name w:val="Cita Car"/>
    <w:basedOn w:val="Fuentedeprrafopredeter"/>
    <w:link w:val="Cita"/>
    <w:uiPriority w:val="29"/>
    <w:rsid w:val="00F72712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F72712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nfasisintenso">
    <w:name w:val="Intense Emphasis"/>
    <w:basedOn w:val="Fuentedeprrafopredeter"/>
    <w:uiPriority w:val="21"/>
    <w:qFormat/>
    <w:rsid w:val="00F72712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727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eastAsia="en-US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72712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F72712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F72712"/>
    <w:pPr>
      <w:spacing w:before="100" w:beforeAutospacing="1" w:after="100" w:afterAutospacing="1"/>
    </w:pPr>
  </w:style>
  <w:style w:type="table" w:styleId="Tablaconcuadrcula">
    <w:name w:val="Table Grid"/>
    <w:basedOn w:val="Tablanormal"/>
    <w:uiPriority w:val="39"/>
    <w:rsid w:val="00F72712"/>
    <w:rPr>
      <w:rFonts w:ascii="Calibri" w:eastAsia="Calibri" w:hAnsi="Calibri" w:cs="Calibri"/>
      <w:lang w:val="en-US" w:eastAsia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semiHidden/>
    <w:unhideWhenUsed/>
    <w:rsid w:val="00E10FF1"/>
    <w:rPr>
      <w:color w:val="467886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E10FF1"/>
    <w:rPr>
      <w:color w:val="96607D"/>
      <w:u w:val="single"/>
    </w:rPr>
  </w:style>
  <w:style w:type="paragraph" w:customStyle="1" w:styleId="msonormal0">
    <w:name w:val="msonormal"/>
    <w:basedOn w:val="Normal"/>
    <w:rsid w:val="00E10FF1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E10FF1"/>
    <w:pPr>
      <w:spacing w:before="100" w:beforeAutospacing="1" w:after="100" w:afterAutospacing="1"/>
      <w:jc w:val="center"/>
    </w:pPr>
    <w:rPr>
      <w:rFonts w:ascii="Aptos Narrow" w:hAnsi="Aptos Narrow"/>
      <w:b/>
      <w:bCs/>
    </w:rPr>
  </w:style>
  <w:style w:type="paragraph" w:customStyle="1" w:styleId="xl64">
    <w:name w:val="xl64"/>
    <w:basedOn w:val="Normal"/>
    <w:rsid w:val="00E10FF1"/>
    <w:pPr>
      <w:spacing w:before="100" w:beforeAutospacing="1" w:after="100" w:afterAutospacing="1"/>
      <w:jc w:val="center"/>
    </w:pPr>
  </w:style>
  <w:style w:type="paragraph" w:customStyle="1" w:styleId="xl65">
    <w:name w:val="xl65"/>
    <w:basedOn w:val="Normal"/>
    <w:rsid w:val="00A47568"/>
    <w:pPr>
      <w:spacing w:before="100" w:beforeAutospacing="1" w:after="100" w:afterAutospacing="1"/>
      <w:jc w:val="center"/>
    </w:pPr>
    <w:rPr>
      <w:rFonts w:ascii="Aptos Narrow" w:hAnsi="Aptos Narro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6181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0</Pages>
  <Words>2527</Words>
  <Characters>13899</Characters>
  <Application>Microsoft Office Word</Application>
  <DocSecurity>0</DocSecurity>
  <Lines>115</Lines>
  <Paragraphs>3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 Dalmau</dc:creator>
  <cp:keywords/>
  <dc:description/>
  <cp:lastModifiedBy>Mar Dalmau</cp:lastModifiedBy>
  <cp:revision>15</cp:revision>
  <dcterms:created xsi:type="dcterms:W3CDTF">2024-09-26T08:53:00Z</dcterms:created>
  <dcterms:modified xsi:type="dcterms:W3CDTF">2025-02-23T08:06:00Z</dcterms:modified>
</cp:coreProperties>
</file>